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5021" w:rsidRPr="0079441E" w:rsidRDefault="00995021">
      <w:pPr>
        <w:rPr>
          <w:rFonts w:ascii="Calibri" w:hAnsi="Calibri" w:cs="Calibri"/>
          <w:b/>
          <w:sz w:val="20"/>
          <w:szCs w:val="20"/>
        </w:rPr>
      </w:pPr>
      <w:r w:rsidRPr="0079441E">
        <w:rPr>
          <w:rFonts w:ascii="Calibri" w:eastAsia="Times New Roman" w:hAnsi="Calibri" w:cs="Calibri"/>
          <w:b/>
          <w:sz w:val="20"/>
          <w:szCs w:val="20"/>
        </w:rPr>
        <w:t>Supplemental Table 1. Relationship between Study Arm, PACC and RUI, including interaction effec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53"/>
        <w:gridCol w:w="1279"/>
        <w:gridCol w:w="411"/>
        <w:gridCol w:w="1024"/>
        <w:gridCol w:w="411"/>
        <w:gridCol w:w="988"/>
        <w:gridCol w:w="411"/>
        <w:gridCol w:w="1227"/>
        <w:gridCol w:w="411"/>
        <w:gridCol w:w="1464"/>
        <w:gridCol w:w="411"/>
        <w:gridCol w:w="1169"/>
        <w:gridCol w:w="411"/>
      </w:tblGrid>
      <w:tr w:rsidR="0079441E" w:rsidRPr="0079441E" w:rsidTr="00B43090">
        <w:trPr>
          <w:trHeight w:val="288"/>
        </w:trPr>
        <w:tc>
          <w:tcPr>
            <w:tcW w:w="0" w:type="auto"/>
          </w:tcPr>
          <w:p w:rsidR="00396B0F" w:rsidRPr="0079441E" w:rsidRDefault="00F13E11" w:rsidP="003628CD">
            <w:pPr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b/>
                <w:sz w:val="20"/>
                <w:szCs w:val="20"/>
              </w:rPr>
              <w:t>Variables</w:t>
            </w:r>
          </w:p>
        </w:tc>
        <w:tc>
          <w:tcPr>
            <w:tcW w:w="0" w:type="auto"/>
            <w:noWrap/>
            <w:hideMark/>
          </w:tcPr>
          <w:p w:rsidR="00396B0F" w:rsidRPr="0079441E" w:rsidRDefault="00396B0F" w:rsidP="003628CD">
            <w:pPr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b/>
                <w:sz w:val="20"/>
                <w:szCs w:val="20"/>
              </w:rPr>
              <w:t>employment</w:t>
            </w:r>
          </w:p>
        </w:tc>
        <w:tc>
          <w:tcPr>
            <w:tcW w:w="0" w:type="auto"/>
            <w:noWrap/>
            <w:hideMark/>
          </w:tcPr>
          <w:p w:rsidR="00396B0F" w:rsidRPr="0079441E" w:rsidRDefault="00396B0F" w:rsidP="003628CD">
            <w:pPr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396B0F" w:rsidRPr="0079441E" w:rsidRDefault="00396B0F" w:rsidP="003628CD">
            <w:pPr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b/>
                <w:sz w:val="20"/>
                <w:szCs w:val="20"/>
              </w:rPr>
              <w:t>volunteer</w:t>
            </w:r>
          </w:p>
        </w:tc>
        <w:tc>
          <w:tcPr>
            <w:tcW w:w="0" w:type="auto"/>
            <w:noWrap/>
            <w:hideMark/>
          </w:tcPr>
          <w:p w:rsidR="00396B0F" w:rsidRPr="0079441E" w:rsidRDefault="00396B0F" w:rsidP="003628CD">
            <w:pPr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396B0F" w:rsidRPr="0079441E" w:rsidRDefault="00396B0F" w:rsidP="003628CD">
            <w:pPr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b/>
                <w:sz w:val="20"/>
                <w:szCs w:val="20"/>
              </w:rPr>
              <w:t>Paid help</w:t>
            </w:r>
          </w:p>
        </w:tc>
        <w:tc>
          <w:tcPr>
            <w:tcW w:w="0" w:type="auto"/>
            <w:noWrap/>
            <w:hideMark/>
          </w:tcPr>
          <w:p w:rsidR="00396B0F" w:rsidRPr="0079441E" w:rsidRDefault="00396B0F" w:rsidP="003628CD">
            <w:pPr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396B0F" w:rsidRPr="0079441E" w:rsidRDefault="00396B0F" w:rsidP="003628CD">
            <w:pPr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b/>
                <w:sz w:val="20"/>
                <w:szCs w:val="20"/>
              </w:rPr>
              <w:t>Unpaid help</w:t>
            </w:r>
          </w:p>
        </w:tc>
        <w:tc>
          <w:tcPr>
            <w:tcW w:w="0" w:type="auto"/>
            <w:noWrap/>
            <w:hideMark/>
          </w:tcPr>
          <w:p w:rsidR="00396B0F" w:rsidRPr="0079441E" w:rsidRDefault="00396B0F" w:rsidP="003628CD">
            <w:pPr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396B0F" w:rsidRPr="0079441E" w:rsidRDefault="00396B0F" w:rsidP="003628CD">
            <w:pPr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b/>
                <w:sz w:val="20"/>
                <w:szCs w:val="20"/>
              </w:rPr>
              <w:t>Hospitalization</w:t>
            </w:r>
          </w:p>
        </w:tc>
        <w:tc>
          <w:tcPr>
            <w:tcW w:w="0" w:type="auto"/>
            <w:noWrap/>
            <w:hideMark/>
          </w:tcPr>
          <w:p w:rsidR="00396B0F" w:rsidRPr="0079441E" w:rsidRDefault="00396B0F" w:rsidP="003628CD">
            <w:pPr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396B0F" w:rsidRPr="0079441E" w:rsidRDefault="00396B0F" w:rsidP="003628CD">
            <w:pPr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b/>
                <w:sz w:val="20"/>
                <w:szCs w:val="20"/>
              </w:rPr>
              <w:t>Doctor visit</w:t>
            </w:r>
          </w:p>
        </w:tc>
        <w:tc>
          <w:tcPr>
            <w:tcW w:w="0" w:type="auto"/>
            <w:noWrap/>
            <w:hideMark/>
          </w:tcPr>
          <w:p w:rsidR="00396B0F" w:rsidRPr="0079441E" w:rsidRDefault="00396B0F" w:rsidP="003628CD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79441E" w:rsidRPr="0079441E" w:rsidTr="005C5DD5">
        <w:trPr>
          <w:trHeight w:val="288"/>
        </w:trPr>
        <w:tc>
          <w:tcPr>
            <w:tcW w:w="0" w:type="auto"/>
            <w:vAlign w:val="center"/>
          </w:tcPr>
          <w:p w:rsidR="00396B0F" w:rsidRPr="0079441E" w:rsidRDefault="00396B0F" w:rsidP="00B43090">
            <w:pPr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Time, months since baseline</w:t>
            </w: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0.964 </w:t>
            </w: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ED4CC8" w:rsidP="00B43090">
            <w:pPr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0.987 </w:t>
            </w: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0.991 </w:t>
            </w: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1.009 </w:t>
            </w: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1.011 </w:t>
            </w: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0.999 </w:t>
            </w: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9441E" w:rsidRPr="0079441E" w:rsidTr="00B43090">
        <w:trPr>
          <w:trHeight w:val="288"/>
        </w:trPr>
        <w:tc>
          <w:tcPr>
            <w:tcW w:w="0" w:type="auto"/>
          </w:tcPr>
          <w:p w:rsidR="00396B0F" w:rsidRPr="0079441E" w:rsidRDefault="00396B0F" w:rsidP="00B4309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011)</w:t>
            </w: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008)</w:t>
            </w: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026)</w:t>
            </w: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014)</w:t>
            </w: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007)</w:t>
            </w: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006)</w:t>
            </w: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9441E" w:rsidRPr="0079441E" w:rsidTr="005C5DD5">
        <w:trPr>
          <w:trHeight w:val="288"/>
        </w:trPr>
        <w:tc>
          <w:tcPr>
            <w:tcW w:w="0" w:type="auto"/>
            <w:vAlign w:val="center"/>
          </w:tcPr>
          <w:p w:rsidR="00396B0F" w:rsidRPr="0079441E" w:rsidRDefault="00396B0F" w:rsidP="00B43090">
            <w:pPr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Baseline group difference, A4 vs. LEARN</w:t>
            </w: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2.170 </w:t>
            </w: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ED4CC8" w:rsidP="00B43090">
            <w:pPr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0.445 </w:t>
            </w: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ED4CC8" w:rsidP="00B43090">
            <w:pPr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0.633 </w:t>
            </w: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0.640 </w:t>
            </w: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0.683 </w:t>
            </w: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ED4CC8" w:rsidP="00B43090">
            <w:pPr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0.969 </w:t>
            </w: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9441E" w:rsidRPr="0079441E" w:rsidTr="00B43090">
        <w:trPr>
          <w:trHeight w:val="288"/>
        </w:trPr>
        <w:tc>
          <w:tcPr>
            <w:tcW w:w="0" w:type="auto"/>
          </w:tcPr>
          <w:p w:rsidR="00396B0F" w:rsidRPr="0079441E" w:rsidRDefault="00396B0F" w:rsidP="00B4309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702)</w:t>
            </w: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116)</w:t>
            </w: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315)</w:t>
            </w: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213)</w:t>
            </w: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132)</w:t>
            </w: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137)</w:t>
            </w: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9441E" w:rsidRPr="0079441E" w:rsidTr="005C5DD5">
        <w:trPr>
          <w:trHeight w:val="288"/>
        </w:trPr>
        <w:tc>
          <w:tcPr>
            <w:tcW w:w="0" w:type="auto"/>
            <w:vAlign w:val="center"/>
          </w:tcPr>
          <w:p w:rsidR="00396B0F" w:rsidRPr="0079441E" w:rsidRDefault="00396B0F" w:rsidP="00B43090">
            <w:pPr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Baseline group </w:t>
            </w:r>
            <w:r w:rsidR="00ED4CC8" w:rsidRPr="0079441E">
              <w:rPr>
                <w:rFonts w:ascii="Calibri" w:hAnsi="Calibri" w:cs="Calibri"/>
                <w:sz w:val="20"/>
                <w:szCs w:val="20"/>
                <w:vertAlign w:val="superscript"/>
              </w:rPr>
              <w:t>*</w:t>
            </w:r>
            <w:r w:rsidRPr="0079441E">
              <w:rPr>
                <w:rFonts w:ascii="Calibri" w:hAnsi="Calibri" w:cs="Calibri"/>
                <w:sz w:val="20"/>
                <w:szCs w:val="20"/>
              </w:rPr>
              <w:t xml:space="preserve"> Time</w:t>
            </w: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0.995 </w:t>
            </w: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1.002 </w:t>
            </w: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1.015 </w:t>
            </w: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1.021 </w:t>
            </w: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0.997 </w:t>
            </w: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0.998 </w:t>
            </w: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9441E" w:rsidRPr="0079441E" w:rsidTr="00B43090">
        <w:trPr>
          <w:trHeight w:val="288"/>
        </w:trPr>
        <w:tc>
          <w:tcPr>
            <w:tcW w:w="0" w:type="auto"/>
          </w:tcPr>
          <w:p w:rsidR="00396B0F" w:rsidRPr="0079441E" w:rsidRDefault="00396B0F" w:rsidP="00B4309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013)</w:t>
            </w: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009)</w:t>
            </w: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030)</w:t>
            </w: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016)</w:t>
            </w: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009)</w:t>
            </w: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007)</w:t>
            </w: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9441E" w:rsidRPr="0079441E" w:rsidTr="005C5DD5">
        <w:trPr>
          <w:trHeight w:val="288"/>
        </w:trPr>
        <w:tc>
          <w:tcPr>
            <w:tcW w:w="0" w:type="auto"/>
            <w:vAlign w:val="center"/>
          </w:tcPr>
          <w:p w:rsidR="00396B0F" w:rsidRPr="0079441E" w:rsidRDefault="00396B0F" w:rsidP="00B43090">
            <w:pPr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Baseline PACC</w:t>
            </w: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1.109 </w:t>
            </w: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ED4CC8" w:rsidP="00B43090">
            <w:pPr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1.161 </w:t>
            </w: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ED4CC8" w:rsidP="00B43090">
            <w:pPr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1.002 </w:t>
            </w: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1.004 </w:t>
            </w: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0.937 </w:t>
            </w: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ED4CC8" w:rsidP="00B43090">
            <w:pPr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1.029 </w:t>
            </w: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9441E" w:rsidRPr="0079441E" w:rsidTr="00B43090">
        <w:trPr>
          <w:trHeight w:val="288"/>
        </w:trPr>
        <w:tc>
          <w:tcPr>
            <w:tcW w:w="0" w:type="auto"/>
          </w:tcPr>
          <w:p w:rsidR="00396B0F" w:rsidRPr="0079441E" w:rsidRDefault="00396B0F" w:rsidP="00B4309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065)</w:t>
            </w: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057)</w:t>
            </w: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094)</w:t>
            </w: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062)</w:t>
            </w: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030)</w:t>
            </w: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027)</w:t>
            </w: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9441E" w:rsidRPr="0079441E" w:rsidTr="005C5DD5">
        <w:trPr>
          <w:trHeight w:val="288"/>
        </w:trPr>
        <w:tc>
          <w:tcPr>
            <w:tcW w:w="0" w:type="auto"/>
            <w:vAlign w:val="center"/>
          </w:tcPr>
          <w:p w:rsidR="00396B0F" w:rsidRPr="0079441E" w:rsidRDefault="00396B0F" w:rsidP="00B43090">
            <w:pPr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Baseline PACC </w:t>
            </w:r>
            <w:r w:rsidR="00ED4CC8" w:rsidRPr="0079441E">
              <w:rPr>
                <w:rFonts w:ascii="Calibri" w:hAnsi="Calibri" w:cs="Calibri"/>
                <w:sz w:val="20"/>
                <w:szCs w:val="20"/>
                <w:vertAlign w:val="superscript"/>
              </w:rPr>
              <w:t>*</w:t>
            </w:r>
            <w:r w:rsidRPr="0079441E">
              <w:rPr>
                <w:rFonts w:ascii="Calibri" w:hAnsi="Calibri" w:cs="Calibri"/>
                <w:sz w:val="20"/>
                <w:szCs w:val="20"/>
              </w:rPr>
              <w:t xml:space="preserve"> Time</w:t>
            </w: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1.000 </w:t>
            </w: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1.000 </w:t>
            </w: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0.996 </w:t>
            </w: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1.000 </w:t>
            </w: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1.001 </w:t>
            </w: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1.000 </w:t>
            </w: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9441E" w:rsidRPr="0079441E" w:rsidTr="00B43090">
        <w:trPr>
          <w:trHeight w:val="288"/>
        </w:trPr>
        <w:tc>
          <w:tcPr>
            <w:tcW w:w="0" w:type="auto"/>
          </w:tcPr>
          <w:p w:rsidR="00396B0F" w:rsidRPr="0079441E" w:rsidRDefault="00396B0F" w:rsidP="00B4309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002)</w:t>
            </w: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001)</w:t>
            </w: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004)</w:t>
            </w: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002)</w:t>
            </w: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001)</w:t>
            </w: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001)</w:t>
            </w: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9441E" w:rsidRPr="0079441E" w:rsidTr="005C5DD5">
        <w:trPr>
          <w:trHeight w:val="288"/>
        </w:trPr>
        <w:tc>
          <w:tcPr>
            <w:tcW w:w="0" w:type="auto"/>
            <w:vAlign w:val="center"/>
          </w:tcPr>
          <w:p w:rsidR="00396B0F" w:rsidRPr="0079441E" w:rsidRDefault="00396B0F" w:rsidP="00B43090">
            <w:pPr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PACC Change from Baseline</w:t>
            </w: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1.055 </w:t>
            </w: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1.183 </w:t>
            </w: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ED4CC8" w:rsidP="00B43090">
            <w:pPr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0.886 </w:t>
            </w: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ED4CC8" w:rsidP="00B43090">
            <w:pPr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0.933 </w:t>
            </w: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ED4CC8" w:rsidP="00B43090">
            <w:pPr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0.976 </w:t>
            </w: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1.085 </w:t>
            </w: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ED4CC8" w:rsidP="00B43090">
            <w:pPr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  <w:vertAlign w:val="superscript"/>
              </w:rPr>
              <w:t>***</w:t>
            </w:r>
          </w:p>
        </w:tc>
      </w:tr>
      <w:tr w:rsidR="0079441E" w:rsidRPr="0079441E" w:rsidTr="00B43090">
        <w:trPr>
          <w:trHeight w:val="288"/>
        </w:trPr>
        <w:tc>
          <w:tcPr>
            <w:tcW w:w="0" w:type="auto"/>
          </w:tcPr>
          <w:p w:rsidR="00396B0F" w:rsidRPr="0079441E" w:rsidRDefault="00396B0F" w:rsidP="00B4309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054)</w:t>
            </w: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042)</w:t>
            </w: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063)</w:t>
            </w: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038)</w:t>
            </w: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028)</w:t>
            </w: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024)</w:t>
            </w:r>
          </w:p>
        </w:tc>
        <w:tc>
          <w:tcPr>
            <w:tcW w:w="0" w:type="auto"/>
            <w:noWrap/>
            <w:vAlign w:val="bottom"/>
            <w:hideMark/>
          </w:tcPr>
          <w:p w:rsidR="00396B0F" w:rsidRPr="0079441E" w:rsidRDefault="00396B0F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9441E" w:rsidRPr="0079441E" w:rsidTr="00D6179A">
        <w:trPr>
          <w:trHeight w:val="288"/>
        </w:trPr>
        <w:tc>
          <w:tcPr>
            <w:tcW w:w="0" w:type="auto"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Age 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0.776 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1.100 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1.104 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1.113 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1.045 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1.019 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9441E" w:rsidRPr="0079441E" w:rsidTr="00B43090">
        <w:trPr>
          <w:trHeight w:val="288"/>
        </w:trPr>
        <w:tc>
          <w:tcPr>
            <w:tcW w:w="0" w:type="auto"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026)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026)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033)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027)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014)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012)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9441E" w:rsidRPr="0079441E" w:rsidTr="00D6179A">
        <w:trPr>
          <w:trHeight w:val="288"/>
        </w:trPr>
        <w:tc>
          <w:tcPr>
            <w:tcW w:w="0" w:type="auto"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Female vs. male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0.131 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1.683 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1.697 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2.419 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0.903 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0.915 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9441E" w:rsidRPr="0079441E" w:rsidTr="00B43090">
        <w:trPr>
          <w:trHeight w:val="288"/>
        </w:trPr>
        <w:tc>
          <w:tcPr>
            <w:tcW w:w="0" w:type="auto"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044)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372)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518)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540)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117)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093)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9441E" w:rsidRPr="0079441E" w:rsidTr="00D6179A">
        <w:trPr>
          <w:trHeight w:val="288"/>
        </w:trPr>
        <w:tc>
          <w:tcPr>
            <w:tcW w:w="0" w:type="auto"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URG vs. NHW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5.523 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0.582 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0.609 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1.071 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0.819 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0.868 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9441E" w:rsidRPr="0079441E" w:rsidTr="00B43090">
        <w:trPr>
          <w:trHeight w:val="288"/>
        </w:trPr>
        <w:tc>
          <w:tcPr>
            <w:tcW w:w="0" w:type="auto"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3.231)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200)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344)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325)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185)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141)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9441E" w:rsidRPr="0079441E" w:rsidTr="00D6179A">
        <w:trPr>
          <w:trHeight w:val="288"/>
        </w:trPr>
        <w:tc>
          <w:tcPr>
            <w:tcW w:w="0" w:type="auto"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Education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1.167 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1.203 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1.124 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1.047 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1.011 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1.041 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  <w:vertAlign w:val="superscript"/>
              </w:rPr>
              <w:t>*</w:t>
            </w:r>
          </w:p>
        </w:tc>
      </w:tr>
      <w:tr w:rsidR="0079441E" w:rsidRPr="0079441E" w:rsidTr="00D6179A">
        <w:trPr>
          <w:trHeight w:val="288"/>
        </w:trPr>
        <w:tc>
          <w:tcPr>
            <w:tcW w:w="0" w:type="auto"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068)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048)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053)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036)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027)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020)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9441E" w:rsidRPr="0079441E" w:rsidTr="00D6179A">
        <w:trPr>
          <w:trHeight w:val="288"/>
        </w:trPr>
        <w:tc>
          <w:tcPr>
            <w:tcW w:w="0" w:type="auto"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BMI</w:t>
            </w:r>
          </w:p>
        </w:tc>
        <w:tc>
          <w:tcPr>
            <w:tcW w:w="0" w:type="auto"/>
            <w:noWrap/>
            <w:vAlign w:val="bottom"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1.024 </w:t>
            </w:r>
          </w:p>
        </w:tc>
        <w:tc>
          <w:tcPr>
            <w:tcW w:w="0" w:type="auto"/>
            <w:noWrap/>
            <w:vAlign w:val="bottom"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0.979 </w:t>
            </w:r>
          </w:p>
        </w:tc>
        <w:tc>
          <w:tcPr>
            <w:tcW w:w="0" w:type="auto"/>
            <w:noWrap/>
            <w:vAlign w:val="bottom"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1.114 </w:t>
            </w:r>
          </w:p>
        </w:tc>
        <w:tc>
          <w:tcPr>
            <w:tcW w:w="0" w:type="auto"/>
            <w:noWrap/>
            <w:vAlign w:val="bottom"/>
          </w:tcPr>
          <w:p w:rsidR="00ED4CC8" w:rsidRPr="0079441E" w:rsidRDefault="00ED4CC8" w:rsidP="00ED4CC8">
            <w:pPr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noWrap/>
            <w:vAlign w:val="bottom"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1.042 </w:t>
            </w:r>
          </w:p>
        </w:tc>
        <w:tc>
          <w:tcPr>
            <w:tcW w:w="0" w:type="auto"/>
            <w:noWrap/>
            <w:vAlign w:val="bottom"/>
          </w:tcPr>
          <w:p w:rsidR="00ED4CC8" w:rsidRPr="0079441E" w:rsidRDefault="00ED4CC8" w:rsidP="00ED4CC8">
            <w:pPr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noWrap/>
            <w:vAlign w:val="bottom"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1.052 </w:t>
            </w:r>
          </w:p>
        </w:tc>
        <w:tc>
          <w:tcPr>
            <w:tcW w:w="0" w:type="auto"/>
            <w:noWrap/>
            <w:vAlign w:val="bottom"/>
          </w:tcPr>
          <w:p w:rsidR="00ED4CC8" w:rsidRPr="0079441E" w:rsidRDefault="00ED4CC8" w:rsidP="00ED4CC8">
            <w:pPr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noWrap/>
            <w:vAlign w:val="bottom"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1.030 </w:t>
            </w:r>
          </w:p>
        </w:tc>
        <w:tc>
          <w:tcPr>
            <w:tcW w:w="0" w:type="auto"/>
            <w:noWrap/>
            <w:vAlign w:val="bottom"/>
          </w:tcPr>
          <w:p w:rsidR="00ED4CC8" w:rsidRPr="0079441E" w:rsidRDefault="00ED4CC8" w:rsidP="00ED4CC8">
            <w:pPr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  <w:vertAlign w:val="superscript"/>
              </w:rPr>
              <w:t>**</w:t>
            </w:r>
          </w:p>
        </w:tc>
      </w:tr>
      <w:tr w:rsidR="0079441E" w:rsidRPr="0079441E" w:rsidTr="00D6179A">
        <w:trPr>
          <w:trHeight w:val="288"/>
        </w:trPr>
        <w:tc>
          <w:tcPr>
            <w:tcW w:w="0" w:type="auto"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026)</w:t>
            </w:r>
          </w:p>
        </w:tc>
        <w:tc>
          <w:tcPr>
            <w:tcW w:w="0" w:type="auto"/>
            <w:noWrap/>
            <w:vAlign w:val="bottom"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020)</w:t>
            </w:r>
          </w:p>
        </w:tc>
        <w:tc>
          <w:tcPr>
            <w:tcW w:w="0" w:type="auto"/>
            <w:noWrap/>
            <w:vAlign w:val="bottom"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034)</w:t>
            </w:r>
          </w:p>
        </w:tc>
        <w:tc>
          <w:tcPr>
            <w:tcW w:w="0" w:type="auto"/>
            <w:noWrap/>
            <w:vAlign w:val="bottom"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021)</w:t>
            </w:r>
          </w:p>
        </w:tc>
        <w:tc>
          <w:tcPr>
            <w:tcW w:w="0" w:type="auto"/>
            <w:noWrap/>
            <w:vAlign w:val="bottom"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012)</w:t>
            </w:r>
          </w:p>
        </w:tc>
        <w:tc>
          <w:tcPr>
            <w:tcW w:w="0" w:type="auto"/>
            <w:noWrap/>
            <w:vAlign w:val="bottom"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010)</w:t>
            </w:r>
          </w:p>
        </w:tc>
        <w:tc>
          <w:tcPr>
            <w:tcW w:w="0" w:type="auto"/>
            <w:noWrap/>
            <w:vAlign w:val="bottom"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9441E" w:rsidRPr="0079441E" w:rsidTr="00D6179A">
        <w:trPr>
          <w:trHeight w:val="288"/>
        </w:trPr>
        <w:tc>
          <w:tcPr>
            <w:tcW w:w="0" w:type="auto"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noWrap/>
            <w:vAlign w:val="bottom"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1.379 </w:t>
            </w:r>
          </w:p>
        </w:tc>
        <w:tc>
          <w:tcPr>
            <w:tcW w:w="0" w:type="auto"/>
            <w:noWrap/>
            <w:vAlign w:val="bottom"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1.495 </w:t>
            </w:r>
          </w:p>
        </w:tc>
        <w:tc>
          <w:tcPr>
            <w:tcW w:w="0" w:type="auto"/>
            <w:noWrap/>
            <w:vAlign w:val="bottom"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0.499 </w:t>
            </w:r>
          </w:p>
        </w:tc>
        <w:tc>
          <w:tcPr>
            <w:tcW w:w="0" w:type="auto"/>
            <w:noWrap/>
            <w:vAlign w:val="bottom"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0.720 </w:t>
            </w:r>
          </w:p>
        </w:tc>
        <w:tc>
          <w:tcPr>
            <w:tcW w:w="0" w:type="auto"/>
            <w:noWrap/>
            <w:vAlign w:val="bottom"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0.692 </w:t>
            </w:r>
          </w:p>
        </w:tc>
        <w:tc>
          <w:tcPr>
            <w:tcW w:w="0" w:type="auto"/>
            <w:noWrap/>
            <w:vAlign w:val="bottom"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1.370 </w:t>
            </w:r>
          </w:p>
        </w:tc>
        <w:tc>
          <w:tcPr>
            <w:tcW w:w="0" w:type="auto"/>
            <w:noWrap/>
            <w:vAlign w:val="bottom"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9441E" w:rsidRPr="0079441E" w:rsidTr="005C5DD5">
        <w:trPr>
          <w:trHeight w:val="288"/>
        </w:trPr>
        <w:tc>
          <w:tcPr>
            <w:tcW w:w="0" w:type="auto"/>
            <w:vAlign w:val="bottom"/>
          </w:tcPr>
          <w:p w:rsidR="00ED4CC8" w:rsidRPr="0079441E" w:rsidRDefault="00ED4CC8" w:rsidP="00ED4CC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820)</w:t>
            </w:r>
          </w:p>
        </w:tc>
        <w:tc>
          <w:tcPr>
            <w:tcW w:w="0" w:type="auto"/>
            <w:noWrap/>
            <w:vAlign w:val="bottom"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639)</w:t>
            </w:r>
          </w:p>
        </w:tc>
        <w:tc>
          <w:tcPr>
            <w:tcW w:w="0" w:type="auto"/>
            <w:noWrap/>
            <w:vAlign w:val="bottom"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355)</w:t>
            </w:r>
          </w:p>
        </w:tc>
        <w:tc>
          <w:tcPr>
            <w:tcW w:w="0" w:type="auto"/>
            <w:noWrap/>
            <w:vAlign w:val="bottom"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328)</w:t>
            </w:r>
          </w:p>
        </w:tc>
        <w:tc>
          <w:tcPr>
            <w:tcW w:w="0" w:type="auto"/>
            <w:noWrap/>
            <w:vAlign w:val="bottom"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204)</w:t>
            </w:r>
          </w:p>
        </w:tc>
        <w:tc>
          <w:tcPr>
            <w:tcW w:w="0" w:type="auto"/>
            <w:noWrap/>
            <w:vAlign w:val="bottom"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288)</w:t>
            </w:r>
          </w:p>
        </w:tc>
        <w:tc>
          <w:tcPr>
            <w:tcW w:w="0" w:type="auto"/>
            <w:noWrap/>
            <w:vAlign w:val="bottom"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:rsidR="00C72F82" w:rsidRPr="0079441E" w:rsidRDefault="00C72F82">
      <w:pPr>
        <w:rPr>
          <w:rFonts w:ascii="Calibri" w:hAnsi="Calibri" w:cs="Calibri"/>
          <w:sz w:val="20"/>
          <w:szCs w:val="20"/>
        </w:rPr>
      </w:pPr>
    </w:p>
    <w:p w:rsidR="00C72F82" w:rsidRPr="0079441E" w:rsidRDefault="00C72F82">
      <w:pPr>
        <w:rPr>
          <w:rFonts w:ascii="Calibri" w:hAnsi="Calibri" w:cs="Calibri"/>
          <w:sz w:val="20"/>
          <w:szCs w:val="20"/>
        </w:rPr>
      </w:pPr>
      <w:r w:rsidRPr="0079441E">
        <w:rPr>
          <w:rFonts w:ascii="Calibri" w:hAnsi="Calibri" w:cs="Calibri"/>
          <w:sz w:val="20"/>
          <w:szCs w:val="20"/>
        </w:rPr>
        <w:br w:type="page"/>
      </w:r>
    </w:p>
    <w:p w:rsidR="00C72F82" w:rsidRPr="0079441E" w:rsidRDefault="00C72F82">
      <w:pPr>
        <w:rPr>
          <w:rFonts w:ascii="Calibri" w:eastAsia="Times New Roman" w:hAnsi="Calibri" w:cs="Calibri"/>
          <w:b/>
          <w:sz w:val="20"/>
          <w:szCs w:val="20"/>
        </w:rPr>
      </w:pPr>
      <w:r w:rsidRPr="0079441E">
        <w:rPr>
          <w:rFonts w:ascii="Calibri" w:eastAsia="Times New Roman" w:hAnsi="Calibri" w:cs="Calibri"/>
          <w:b/>
          <w:sz w:val="20"/>
          <w:szCs w:val="20"/>
        </w:rPr>
        <w:lastRenderedPageBreak/>
        <w:t xml:space="preserve">Supplemental Table </w:t>
      </w:r>
      <w:r w:rsidR="00D942B7" w:rsidRPr="0079441E">
        <w:rPr>
          <w:rFonts w:ascii="Calibri" w:eastAsia="Times New Roman" w:hAnsi="Calibri" w:cs="Calibri"/>
          <w:b/>
          <w:sz w:val="20"/>
          <w:szCs w:val="20"/>
        </w:rPr>
        <w:t>2</w:t>
      </w:r>
      <w:r w:rsidRPr="0079441E">
        <w:rPr>
          <w:rFonts w:ascii="Calibri" w:eastAsia="Times New Roman" w:hAnsi="Calibri" w:cs="Calibri"/>
          <w:b/>
          <w:sz w:val="20"/>
          <w:szCs w:val="20"/>
        </w:rPr>
        <w:t>. Relationship between Study Arm, CDR and RUI, including interaction effec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53"/>
        <w:gridCol w:w="1279"/>
        <w:gridCol w:w="411"/>
        <w:gridCol w:w="1024"/>
        <w:gridCol w:w="411"/>
        <w:gridCol w:w="988"/>
        <w:gridCol w:w="411"/>
        <w:gridCol w:w="1227"/>
        <w:gridCol w:w="411"/>
        <w:gridCol w:w="1464"/>
        <w:gridCol w:w="411"/>
        <w:gridCol w:w="1169"/>
        <w:gridCol w:w="346"/>
      </w:tblGrid>
      <w:tr w:rsidR="0079441E" w:rsidRPr="0079441E" w:rsidTr="005C5DD5">
        <w:trPr>
          <w:trHeight w:val="288"/>
        </w:trPr>
        <w:tc>
          <w:tcPr>
            <w:tcW w:w="0" w:type="auto"/>
          </w:tcPr>
          <w:p w:rsidR="005C5DD5" w:rsidRPr="0079441E" w:rsidRDefault="00F13E11" w:rsidP="003628CD">
            <w:pPr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b/>
                <w:sz w:val="20"/>
                <w:szCs w:val="20"/>
              </w:rPr>
              <w:t>Variables</w:t>
            </w:r>
          </w:p>
        </w:tc>
        <w:tc>
          <w:tcPr>
            <w:tcW w:w="0" w:type="auto"/>
            <w:noWrap/>
            <w:hideMark/>
          </w:tcPr>
          <w:p w:rsidR="005C5DD5" w:rsidRPr="0079441E" w:rsidRDefault="005C5DD5" w:rsidP="003628CD">
            <w:pPr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b/>
                <w:sz w:val="20"/>
                <w:szCs w:val="20"/>
              </w:rPr>
              <w:t>employment</w:t>
            </w:r>
          </w:p>
        </w:tc>
        <w:tc>
          <w:tcPr>
            <w:tcW w:w="0" w:type="auto"/>
            <w:noWrap/>
            <w:hideMark/>
          </w:tcPr>
          <w:p w:rsidR="005C5DD5" w:rsidRPr="0079441E" w:rsidRDefault="005C5DD5" w:rsidP="003628CD">
            <w:pPr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5C5DD5" w:rsidRPr="0079441E" w:rsidRDefault="005C5DD5" w:rsidP="003628CD">
            <w:pPr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b/>
                <w:sz w:val="20"/>
                <w:szCs w:val="20"/>
              </w:rPr>
              <w:t>volunteer</w:t>
            </w:r>
          </w:p>
        </w:tc>
        <w:tc>
          <w:tcPr>
            <w:tcW w:w="0" w:type="auto"/>
            <w:noWrap/>
            <w:hideMark/>
          </w:tcPr>
          <w:p w:rsidR="005C5DD5" w:rsidRPr="0079441E" w:rsidRDefault="005C5DD5" w:rsidP="003628CD">
            <w:pPr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5C5DD5" w:rsidRPr="0079441E" w:rsidRDefault="005C5DD5" w:rsidP="003628CD">
            <w:pPr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b/>
                <w:sz w:val="20"/>
                <w:szCs w:val="20"/>
              </w:rPr>
              <w:t>Paid help</w:t>
            </w:r>
          </w:p>
        </w:tc>
        <w:tc>
          <w:tcPr>
            <w:tcW w:w="0" w:type="auto"/>
            <w:noWrap/>
            <w:hideMark/>
          </w:tcPr>
          <w:p w:rsidR="005C5DD5" w:rsidRPr="0079441E" w:rsidRDefault="005C5DD5" w:rsidP="003628CD">
            <w:pPr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5C5DD5" w:rsidRPr="0079441E" w:rsidRDefault="005C5DD5" w:rsidP="003628CD">
            <w:pPr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b/>
                <w:sz w:val="20"/>
                <w:szCs w:val="20"/>
              </w:rPr>
              <w:t>Unpaid help</w:t>
            </w:r>
          </w:p>
        </w:tc>
        <w:tc>
          <w:tcPr>
            <w:tcW w:w="0" w:type="auto"/>
            <w:noWrap/>
            <w:hideMark/>
          </w:tcPr>
          <w:p w:rsidR="005C5DD5" w:rsidRPr="0079441E" w:rsidRDefault="005C5DD5" w:rsidP="003628CD">
            <w:pPr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5C5DD5" w:rsidRPr="0079441E" w:rsidRDefault="005C5DD5" w:rsidP="003628CD">
            <w:pPr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b/>
                <w:sz w:val="20"/>
                <w:szCs w:val="20"/>
              </w:rPr>
              <w:t>Hospitalization</w:t>
            </w:r>
          </w:p>
        </w:tc>
        <w:tc>
          <w:tcPr>
            <w:tcW w:w="0" w:type="auto"/>
            <w:noWrap/>
            <w:hideMark/>
          </w:tcPr>
          <w:p w:rsidR="005C5DD5" w:rsidRPr="0079441E" w:rsidRDefault="005C5DD5" w:rsidP="003628CD">
            <w:pPr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5C5DD5" w:rsidRPr="0079441E" w:rsidRDefault="005C5DD5" w:rsidP="003628CD">
            <w:pPr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b/>
                <w:sz w:val="20"/>
                <w:szCs w:val="20"/>
              </w:rPr>
              <w:t>Doctor visit</w:t>
            </w:r>
          </w:p>
        </w:tc>
        <w:tc>
          <w:tcPr>
            <w:tcW w:w="0" w:type="auto"/>
            <w:noWrap/>
            <w:hideMark/>
          </w:tcPr>
          <w:p w:rsidR="005C5DD5" w:rsidRPr="0079441E" w:rsidRDefault="005C5DD5" w:rsidP="003628CD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79441E" w:rsidRPr="0079441E" w:rsidTr="005C5DD5">
        <w:trPr>
          <w:trHeight w:val="288"/>
        </w:trPr>
        <w:tc>
          <w:tcPr>
            <w:tcW w:w="0" w:type="auto"/>
            <w:vAlign w:val="center"/>
          </w:tcPr>
          <w:p w:rsidR="005C5DD5" w:rsidRPr="0079441E" w:rsidRDefault="005C5DD5" w:rsidP="00B43090">
            <w:pPr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Time, months since baseline</w:t>
            </w: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0.961 </w:t>
            </w: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ED4CC8" w:rsidP="00B43090">
            <w:pPr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0.992 </w:t>
            </w: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0.981 </w:t>
            </w: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1.007 </w:t>
            </w: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1.011 </w:t>
            </w: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1.005 </w:t>
            </w: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9441E" w:rsidRPr="0079441E" w:rsidTr="005C5DD5">
        <w:trPr>
          <w:trHeight w:val="288"/>
        </w:trPr>
        <w:tc>
          <w:tcPr>
            <w:tcW w:w="0" w:type="auto"/>
          </w:tcPr>
          <w:p w:rsidR="005C5DD5" w:rsidRPr="0079441E" w:rsidRDefault="005C5DD5" w:rsidP="00B4309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012)</w:t>
            </w: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009)</w:t>
            </w: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027)</w:t>
            </w: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015)</w:t>
            </w: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008)</w:t>
            </w: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006)</w:t>
            </w: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9441E" w:rsidRPr="0079441E" w:rsidTr="005C5DD5">
        <w:trPr>
          <w:trHeight w:val="288"/>
        </w:trPr>
        <w:tc>
          <w:tcPr>
            <w:tcW w:w="0" w:type="auto"/>
            <w:vAlign w:val="center"/>
          </w:tcPr>
          <w:p w:rsidR="005C5DD5" w:rsidRPr="0079441E" w:rsidRDefault="005C5DD5" w:rsidP="00B43090">
            <w:pPr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Baseline group difference, A4 vs. LEARN</w:t>
            </w: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2.982 </w:t>
            </w: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ED4CC8" w:rsidP="00B43090">
            <w:pPr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0.381 </w:t>
            </w: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ED4CC8" w:rsidP="00B43090">
            <w:pPr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0.614 </w:t>
            </w: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0.576 </w:t>
            </w: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0.813 </w:t>
            </w: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1.235 </w:t>
            </w: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9441E" w:rsidRPr="0079441E" w:rsidTr="005C5DD5">
        <w:trPr>
          <w:trHeight w:val="288"/>
        </w:trPr>
        <w:tc>
          <w:tcPr>
            <w:tcW w:w="0" w:type="auto"/>
          </w:tcPr>
          <w:p w:rsidR="005C5DD5" w:rsidRPr="0079441E" w:rsidRDefault="005C5DD5" w:rsidP="00B4309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1.040)</w:t>
            </w: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118)</w:t>
            </w: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336)</w:t>
            </w: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222)</w:t>
            </w: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192)</w:t>
            </w: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215)</w:t>
            </w: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9441E" w:rsidRPr="0079441E" w:rsidTr="005C5DD5">
        <w:trPr>
          <w:trHeight w:val="288"/>
        </w:trPr>
        <w:tc>
          <w:tcPr>
            <w:tcW w:w="0" w:type="auto"/>
            <w:vAlign w:val="center"/>
          </w:tcPr>
          <w:p w:rsidR="005C5DD5" w:rsidRPr="0079441E" w:rsidRDefault="005C5DD5" w:rsidP="00B43090">
            <w:pPr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Baseline group </w:t>
            </w:r>
            <w:r w:rsidR="00ED4CC8" w:rsidRPr="0079441E">
              <w:rPr>
                <w:rFonts w:ascii="Calibri" w:hAnsi="Calibri" w:cs="Calibri"/>
                <w:sz w:val="20"/>
                <w:szCs w:val="20"/>
                <w:vertAlign w:val="superscript"/>
              </w:rPr>
              <w:t>*</w:t>
            </w:r>
            <w:r w:rsidRPr="0079441E">
              <w:rPr>
                <w:rFonts w:ascii="Calibri" w:hAnsi="Calibri" w:cs="Calibri"/>
                <w:sz w:val="20"/>
                <w:szCs w:val="20"/>
              </w:rPr>
              <w:t xml:space="preserve"> Time</w:t>
            </w: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0.986 </w:t>
            </w: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1.002 </w:t>
            </w: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1.026 </w:t>
            </w: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1.024 </w:t>
            </w: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0.995 </w:t>
            </w: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0.985 </w:t>
            </w: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ED4CC8" w:rsidP="00B43090">
            <w:pPr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  <w:vertAlign w:val="superscript"/>
              </w:rPr>
              <w:t>*</w:t>
            </w:r>
          </w:p>
        </w:tc>
      </w:tr>
      <w:tr w:rsidR="0079441E" w:rsidRPr="0079441E" w:rsidTr="005C5DD5">
        <w:trPr>
          <w:trHeight w:val="288"/>
        </w:trPr>
        <w:tc>
          <w:tcPr>
            <w:tcW w:w="0" w:type="auto"/>
          </w:tcPr>
          <w:p w:rsidR="005C5DD5" w:rsidRPr="0079441E" w:rsidRDefault="005C5DD5" w:rsidP="00B4309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014)</w:t>
            </w: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010)</w:t>
            </w: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031)</w:t>
            </w: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017)</w:t>
            </w: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010)</w:t>
            </w: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008)</w:t>
            </w: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9441E" w:rsidRPr="0079441E" w:rsidTr="005C5DD5">
        <w:trPr>
          <w:trHeight w:val="288"/>
        </w:trPr>
        <w:tc>
          <w:tcPr>
            <w:tcW w:w="0" w:type="auto"/>
            <w:vAlign w:val="center"/>
          </w:tcPr>
          <w:p w:rsidR="005C5DD5" w:rsidRPr="0079441E" w:rsidRDefault="005C5DD5" w:rsidP="00B43090">
            <w:pPr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SCREENING CDR=0.5</w:t>
            </w: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0.332 </w:t>
            </w: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ED4CC8" w:rsidP="00B43090">
            <w:pPr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0.334 </w:t>
            </w: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ED4CC8" w:rsidP="00B43090">
            <w:pPr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0.387 </w:t>
            </w: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1.468 </w:t>
            </w: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0.878 </w:t>
            </w: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1.710 </w:t>
            </w: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ED4CC8" w:rsidP="00B43090">
            <w:pPr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  <w:vertAlign w:val="superscript"/>
              </w:rPr>
              <w:t>+</w:t>
            </w:r>
          </w:p>
        </w:tc>
      </w:tr>
      <w:tr w:rsidR="0079441E" w:rsidRPr="0079441E" w:rsidTr="005C5DD5">
        <w:trPr>
          <w:trHeight w:val="288"/>
        </w:trPr>
        <w:tc>
          <w:tcPr>
            <w:tcW w:w="0" w:type="auto"/>
          </w:tcPr>
          <w:p w:rsidR="005C5DD5" w:rsidRPr="0079441E" w:rsidRDefault="005C5DD5" w:rsidP="00B4309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178)</w:t>
            </w: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165)</w:t>
            </w: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511)</w:t>
            </w: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973)</w:t>
            </w: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326)</w:t>
            </w: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519)</w:t>
            </w: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9441E" w:rsidRPr="0079441E" w:rsidTr="005C5DD5">
        <w:trPr>
          <w:trHeight w:val="288"/>
        </w:trPr>
        <w:tc>
          <w:tcPr>
            <w:tcW w:w="0" w:type="auto"/>
            <w:vAlign w:val="center"/>
          </w:tcPr>
          <w:p w:rsidR="005C5DD5" w:rsidRPr="0079441E" w:rsidRDefault="006C277D" w:rsidP="00B43090">
            <w:pPr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SCREENING CDR * Time</w:t>
            </w: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1.010 </w:t>
            </w: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1.006 </w:t>
            </w: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1.037 </w:t>
            </w: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0.989 </w:t>
            </w: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1.011 </w:t>
            </w: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0.991 </w:t>
            </w: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9441E" w:rsidRPr="0079441E" w:rsidTr="005C5DD5">
        <w:trPr>
          <w:trHeight w:val="288"/>
        </w:trPr>
        <w:tc>
          <w:tcPr>
            <w:tcW w:w="0" w:type="auto"/>
          </w:tcPr>
          <w:p w:rsidR="005C5DD5" w:rsidRPr="0079441E" w:rsidRDefault="005C5DD5" w:rsidP="00B4309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022)</w:t>
            </w: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015)</w:t>
            </w: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047)</w:t>
            </w: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024)</w:t>
            </w: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014)</w:t>
            </w: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011)</w:t>
            </w: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9441E" w:rsidRPr="0079441E" w:rsidTr="005C5DD5">
        <w:trPr>
          <w:trHeight w:val="288"/>
        </w:trPr>
        <w:tc>
          <w:tcPr>
            <w:tcW w:w="0" w:type="auto"/>
            <w:vAlign w:val="center"/>
          </w:tcPr>
          <w:p w:rsidR="005C5DD5" w:rsidRPr="0079441E" w:rsidRDefault="005C5DD5" w:rsidP="00B43090">
            <w:pPr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CDRSB Change from baseline</w:t>
            </w: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0.646 </w:t>
            </w: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ED4CC8" w:rsidP="00B43090">
            <w:pPr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0.556 </w:t>
            </w: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ED4CC8" w:rsidP="00B43090">
            <w:pPr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1.511 </w:t>
            </w: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ED4CC8" w:rsidP="00B43090">
            <w:pPr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1.305 </w:t>
            </w: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ED4CC8" w:rsidP="00B43090">
            <w:pPr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1.069 </w:t>
            </w: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1.063 </w:t>
            </w: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9441E" w:rsidRPr="0079441E" w:rsidTr="005C5DD5">
        <w:trPr>
          <w:trHeight w:val="288"/>
        </w:trPr>
        <w:tc>
          <w:tcPr>
            <w:tcW w:w="0" w:type="auto"/>
          </w:tcPr>
          <w:p w:rsidR="005C5DD5" w:rsidRPr="0079441E" w:rsidRDefault="005C5DD5" w:rsidP="00B4309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139)</w:t>
            </w: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082)</w:t>
            </w: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188)</w:t>
            </w: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103)</w:t>
            </w: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086)</w:t>
            </w: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089)</w:t>
            </w:r>
          </w:p>
        </w:tc>
        <w:tc>
          <w:tcPr>
            <w:tcW w:w="0" w:type="auto"/>
            <w:noWrap/>
            <w:vAlign w:val="bottom"/>
            <w:hideMark/>
          </w:tcPr>
          <w:p w:rsidR="005C5DD5" w:rsidRPr="0079441E" w:rsidRDefault="005C5DD5" w:rsidP="00B4309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9441E" w:rsidRPr="0079441E" w:rsidTr="00D6179A">
        <w:trPr>
          <w:trHeight w:val="288"/>
        </w:trPr>
        <w:tc>
          <w:tcPr>
            <w:tcW w:w="0" w:type="auto"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Age 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0.777 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1.064 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1.158 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1.126 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1.052 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1.001 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9441E" w:rsidRPr="0079441E" w:rsidTr="005C5DD5">
        <w:trPr>
          <w:trHeight w:val="288"/>
        </w:trPr>
        <w:tc>
          <w:tcPr>
            <w:tcW w:w="0" w:type="auto"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026)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027)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034)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025)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014)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011)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9441E" w:rsidRPr="0079441E" w:rsidTr="00D6179A">
        <w:trPr>
          <w:trHeight w:val="288"/>
        </w:trPr>
        <w:tc>
          <w:tcPr>
            <w:tcW w:w="0" w:type="auto"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Female vs. male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0.152 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2.114 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1.698 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2.081 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0.928 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0.898 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9441E" w:rsidRPr="0079441E" w:rsidTr="005C5DD5">
        <w:trPr>
          <w:trHeight w:val="288"/>
        </w:trPr>
        <w:tc>
          <w:tcPr>
            <w:tcW w:w="0" w:type="auto"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050)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513)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524)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424)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119)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095)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9441E" w:rsidRPr="0079441E" w:rsidTr="00D6179A">
        <w:trPr>
          <w:trHeight w:val="288"/>
        </w:trPr>
        <w:tc>
          <w:tcPr>
            <w:tcW w:w="0" w:type="auto"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URG vs. NHW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5.092 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0.587 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0.667 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1.006 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0.992 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0.968 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9441E" w:rsidRPr="0079441E" w:rsidTr="005C5DD5">
        <w:trPr>
          <w:trHeight w:val="288"/>
        </w:trPr>
        <w:tc>
          <w:tcPr>
            <w:tcW w:w="0" w:type="auto"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2.818)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229)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377)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309)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211)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167)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9441E" w:rsidRPr="0079441E" w:rsidTr="00D6179A">
        <w:trPr>
          <w:trHeight w:val="288"/>
        </w:trPr>
        <w:tc>
          <w:tcPr>
            <w:tcW w:w="0" w:type="auto"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Education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1.227 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1.238 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1.157 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1.064 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0.978 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1.035 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  <w:vertAlign w:val="superscript"/>
              </w:rPr>
              <w:t>+</w:t>
            </w:r>
          </w:p>
        </w:tc>
      </w:tr>
      <w:tr w:rsidR="0079441E" w:rsidRPr="0079441E" w:rsidTr="00D6179A">
        <w:trPr>
          <w:trHeight w:val="288"/>
        </w:trPr>
        <w:tc>
          <w:tcPr>
            <w:tcW w:w="0" w:type="auto"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074)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056)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055)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037)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025)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020)</w:t>
            </w:r>
          </w:p>
        </w:tc>
        <w:tc>
          <w:tcPr>
            <w:tcW w:w="0" w:type="auto"/>
            <w:noWrap/>
            <w:vAlign w:val="bottom"/>
            <w:hideMark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9441E" w:rsidRPr="0079441E" w:rsidTr="00D6179A">
        <w:trPr>
          <w:trHeight w:val="288"/>
        </w:trPr>
        <w:tc>
          <w:tcPr>
            <w:tcW w:w="0" w:type="auto"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BMI</w:t>
            </w:r>
          </w:p>
        </w:tc>
        <w:tc>
          <w:tcPr>
            <w:tcW w:w="0" w:type="auto"/>
            <w:noWrap/>
            <w:vAlign w:val="bottom"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1.010 </w:t>
            </w:r>
          </w:p>
        </w:tc>
        <w:tc>
          <w:tcPr>
            <w:tcW w:w="0" w:type="auto"/>
            <w:noWrap/>
            <w:vAlign w:val="bottom"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0.969 </w:t>
            </w:r>
          </w:p>
        </w:tc>
        <w:tc>
          <w:tcPr>
            <w:tcW w:w="0" w:type="auto"/>
            <w:noWrap/>
            <w:vAlign w:val="bottom"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1.114 </w:t>
            </w:r>
          </w:p>
        </w:tc>
        <w:tc>
          <w:tcPr>
            <w:tcW w:w="0" w:type="auto"/>
            <w:noWrap/>
            <w:vAlign w:val="bottom"/>
          </w:tcPr>
          <w:p w:rsidR="00ED4CC8" w:rsidRPr="0079441E" w:rsidRDefault="00ED4CC8" w:rsidP="00ED4CC8">
            <w:pPr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noWrap/>
            <w:vAlign w:val="bottom"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1.058 </w:t>
            </w:r>
          </w:p>
        </w:tc>
        <w:tc>
          <w:tcPr>
            <w:tcW w:w="0" w:type="auto"/>
            <w:noWrap/>
            <w:vAlign w:val="bottom"/>
          </w:tcPr>
          <w:p w:rsidR="00ED4CC8" w:rsidRPr="0079441E" w:rsidRDefault="00ED4CC8" w:rsidP="00ED4CC8">
            <w:pPr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noWrap/>
            <w:vAlign w:val="bottom"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1.060 </w:t>
            </w:r>
          </w:p>
        </w:tc>
        <w:tc>
          <w:tcPr>
            <w:tcW w:w="0" w:type="auto"/>
            <w:noWrap/>
            <w:vAlign w:val="bottom"/>
          </w:tcPr>
          <w:p w:rsidR="00ED4CC8" w:rsidRPr="0079441E" w:rsidRDefault="00ED4CC8" w:rsidP="00ED4CC8">
            <w:pPr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noWrap/>
            <w:vAlign w:val="bottom"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1.030 </w:t>
            </w:r>
          </w:p>
        </w:tc>
        <w:tc>
          <w:tcPr>
            <w:tcW w:w="0" w:type="auto"/>
            <w:noWrap/>
            <w:vAlign w:val="bottom"/>
          </w:tcPr>
          <w:p w:rsidR="00ED4CC8" w:rsidRPr="0079441E" w:rsidRDefault="00ED4CC8" w:rsidP="00ED4CC8">
            <w:pPr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  <w:vertAlign w:val="superscript"/>
              </w:rPr>
              <w:t>**</w:t>
            </w:r>
          </w:p>
        </w:tc>
      </w:tr>
      <w:tr w:rsidR="0079441E" w:rsidRPr="0079441E" w:rsidTr="00D6179A">
        <w:trPr>
          <w:trHeight w:val="288"/>
        </w:trPr>
        <w:tc>
          <w:tcPr>
            <w:tcW w:w="0" w:type="auto"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025)</w:t>
            </w:r>
          </w:p>
        </w:tc>
        <w:tc>
          <w:tcPr>
            <w:tcW w:w="0" w:type="auto"/>
            <w:noWrap/>
            <w:vAlign w:val="bottom"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022)</w:t>
            </w:r>
          </w:p>
        </w:tc>
        <w:tc>
          <w:tcPr>
            <w:tcW w:w="0" w:type="auto"/>
            <w:noWrap/>
            <w:vAlign w:val="bottom"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030)</w:t>
            </w:r>
          </w:p>
        </w:tc>
        <w:tc>
          <w:tcPr>
            <w:tcW w:w="0" w:type="auto"/>
            <w:noWrap/>
            <w:vAlign w:val="bottom"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018)</w:t>
            </w:r>
          </w:p>
        </w:tc>
        <w:tc>
          <w:tcPr>
            <w:tcW w:w="0" w:type="auto"/>
            <w:noWrap/>
            <w:vAlign w:val="bottom"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012)</w:t>
            </w:r>
          </w:p>
        </w:tc>
        <w:tc>
          <w:tcPr>
            <w:tcW w:w="0" w:type="auto"/>
            <w:noWrap/>
            <w:vAlign w:val="bottom"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011)</w:t>
            </w:r>
          </w:p>
        </w:tc>
        <w:tc>
          <w:tcPr>
            <w:tcW w:w="0" w:type="auto"/>
            <w:noWrap/>
            <w:vAlign w:val="bottom"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9441E" w:rsidRPr="0079441E" w:rsidTr="00D6179A">
        <w:trPr>
          <w:trHeight w:val="288"/>
        </w:trPr>
        <w:tc>
          <w:tcPr>
            <w:tcW w:w="0" w:type="auto"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noWrap/>
            <w:vAlign w:val="bottom"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0.897 </w:t>
            </w:r>
          </w:p>
        </w:tc>
        <w:tc>
          <w:tcPr>
            <w:tcW w:w="0" w:type="auto"/>
            <w:noWrap/>
            <w:vAlign w:val="bottom"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1.125 </w:t>
            </w:r>
          </w:p>
        </w:tc>
        <w:tc>
          <w:tcPr>
            <w:tcW w:w="0" w:type="auto"/>
            <w:noWrap/>
            <w:vAlign w:val="bottom"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0.172 </w:t>
            </w:r>
          </w:p>
        </w:tc>
        <w:tc>
          <w:tcPr>
            <w:tcW w:w="0" w:type="auto"/>
            <w:noWrap/>
            <w:vAlign w:val="bottom"/>
          </w:tcPr>
          <w:p w:rsidR="00ED4CC8" w:rsidRPr="0079441E" w:rsidRDefault="00ED4CC8" w:rsidP="00ED4CC8">
            <w:pPr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  <w:noWrap/>
            <w:vAlign w:val="bottom"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0.708 </w:t>
            </w:r>
          </w:p>
        </w:tc>
        <w:tc>
          <w:tcPr>
            <w:tcW w:w="0" w:type="auto"/>
            <w:noWrap/>
            <w:vAlign w:val="bottom"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1.011 </w:t>
            </w:r>
          </w:p>
        </w:tc>
        <w:tc>
          <w:tcPr>
            <w:tcW w:w="0" w:type="auto"/>
            <w:noWrap/>
            <w:vAlign w:val="bottom"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 xml:space="preserve">1.276 </w:t>
            </w:r>
          </w:p>
        </w:tc>
        <w:tc>
          <w:tcPr>
            <w:tcW w:w="0" w:type="auto"/>
            <w:noWrap/>
            <w:vAlign w:val="bottom"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9441E" w:rsidRPr="0079441E" w:rsidTr="005C5DD5">
        <w:trPr>
          <w:trHeight w:val="288"/>
        </w:trPr>
        <w:tc>
          <w:tcPr>
            <w:tcW w:w="0" w:type="auto"/>
            <w:vAlign w:val="bottom"/>
          </w:tcPr>
          <w:p w:rsidR="00ED4CC8" w:rsidRPr="0079441E" w:rsidRDefault="00ED4CC8" w:rsidP="00ED4CC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528)</w:t>
            </w:r>
          </w:p>
        </w:tc>
        <w:tc>
          <w:tcPr>
            <w:tcW w:w="0" w:type="auto"/>
            <w:noWrap/>
            <w:vAlign w:val="bottom"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554)</w:t>
            </w:r>
          </w:p>
        </w:tc>
        <w:tc>
          <w:tcPr>
            <w:tcW w:w="0" w:type="auto"/>
            <w:noWrap/>
            <w:vAlign w:val="bottom"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163)</w:t>
            </w:r>
          </w:p>
        </w:tc>
        <w:tc>
          <w:tcPr>
            <w:tcW w:w="0" w:type="auto"/>
            <w:noWrap/>
            <w:vAlign w:val="bottom"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281)</w:t>
            </w:r>
          </w:p>
        </w:tc>
        <w:tc>
          <w:tcPr>
            <w:tcW w:w="0" w:type="auto"/>
            <w:noWrap/>
            <w:vAlign w:val="bottom"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267)</w:t>
            </w:r>
          </w:p>
        </w:tc>
        <w:tc>
          <w:tcPr>
            <w:tcW w:w="0" w:type="auto"/>
            <w:noWrap/>
            <w:vAlign w:val="bottom"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9441E">
              <w:rPr>
                <w:rFonts w:ascii="Calibri" w:hAnsi="Calibri" w:cs="Calibri"/>
                <w:sz w:val="20"/>
                <w:szCs w:val="20"/>
              </w:rPr>
              <w:t>(0.277)</w:t>
            </w:r>
          </w:p>
        </w:tc>
        <w:tc>
          <w:tcPr>
            <w:tcW w:w="0" w:type="auto"/>
            <w:noWrap/>
            <w:vAlign w:val="bottom"/>
          </w:tcPr>
          <w:p w:rsidR="00ED4CC8" w:rsidRPr="0079441E" w:rsidRDefault="00ED4CC8" w:rsidP="00ED4CC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:rsidR="00EE1A79" w:rsidRPr="0079441E" w:rsidRDefault="00EE1A79" w:rsidP="009272F9">
      <w:pPr>
        <w:rPr>
          <w:rFonts w:ascii="Calibri" w:hAnsi="Calibri" w:cs="Calibri"/>
          <w:sz w:val="20"/>
          <w:szCs w:val="20"/>
        </w:rPr>
      </w:pPr>
    </w:p>
    <w:p w:rsidR="00EE1A79" w:rsidRPr="0079441E" w:rsidRDefault="00EE1A79">
      <w:pPr>
        <w:rPr>
          <w:rFonts w:ascii="Calibri" w:hAnsi="Calibri" w:cs="Calibri"/>
          <w:sz w:val="20"/>
          <w:szCs w:val="20"/>
        </w:rPr>
      </w:pPr>
      <w:r w:rsidRPr="0079441E">
        <w:rPr>
          <w:rFonts w:ascii="Calibri" w:hAnsi="Calibri" w:cs="Calibri"/>
          <w:sz w:val="20"/>
          <w:szCs w:val="20"/>
        </w:rPr>
        <w:br w:type="page"/>
      </w:r>
    </w:p>
    <w:p w:rsidR="00A213DC" w:rsidRPr="0079441E" w:rsidRDefault="00A213DC">
      <w:pPr>
        <w:rPr>
          <w:rFonts w:ascii="Calibri" w:hAnsi="Calibri" w:cs="Calibri"/>
          <w:sz w:val="20"/>
          <w:szCs w:val="20"/>
        </w:rPr>
      </w:pPr>
      <w:r w:rsidRPr="0079441E">
        <w:rPr>
          <w:rFonts w:ascii="Calibri" w:eastAsia="Times New Roman" w:hAnsi="Calibri" w:cs="Calibri"/>
          <w:b/>
          <w:bCs/>
          <w:sz w:val="20"/>
          <w:szCs w:val="20"/>
        </w:rPr>
        <w:lastRenderedPageBreak/>
        <w:t xml:space="preserve">Supplemental Table 3. Relationship between Amyloid CL </w:t>
      </w:r>
      <w:proofErr w:type="spellStart"/>
      <w:r w:rsidRPr="0079441E">
        <w:rPr>
          <w:rFonts w:ascii="Calibri" w:eastAsia="Times New Roman" w:hAnsi="Calibri" w:cs="Calibri"/>
          <w:b/>
          <w:bCs/>
          <w:sz w:val="20"/>
          <w:szCs w:val="20"/>
        </w:rPr>
        <w:t>Tertile</w:t>
      </w:r>
      <w:proofErr w:type="spellEnd"/>
      <w:r w:rsidRPr="0079441E">
        <w:rPr>
          <w:rFonts w:ascii="Calibri" w:eastAsia="Times New Roman" w:hAnsi="Calibri" w:cs="Calibri"/>
          <w:b/>
          <w:bCs/>
          <w:sz w:val="20"/>
          <w:szCs w:val="20"/>
        </w:rPr>
        <w:t>, PACC and RUI, including interaction effec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0"/>
        <w:gridCol w:w="847"/>
        <w:gridCol w:w="428"/>
        <w:gridCol w:w="1048"/>
        <w:gridCol w:w="411"/>
        <w:gridCol w:w="988"/>
        <w:gridCol w:w="411"/>
        <w:gridCol w:w="1227"/>
        <w:gridCol w:w="411"/>
        <w:gridCol w:w="1464"/>
        <w:gridCol w:w="411"/>
        <w:gridCol w:w="1169"/>
        <w:gridCol w:w="411"/>
      </w:tblGrid>
      <w:tr w:rsidR="0079441E" w:rsidRPr="0079441E" w:rsidTr="00D6179A">
        <w:trPr>
          <w:trHeight w:val="276"/>
        </w:trPr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b/>
                <w:sz w:val="20"/>
                <w:szCs w:val="20"/>
              </w:rPr>
              <w:t>Variables</w:t>
            </w:r>
          </w:p>
        </w:tc>
        <w:tc>
          <w:tcPr>
            <w:tcW w:w="0" w:type="auto"/>
            <w:gridSpan w:val="2"/>
            <w:noWrap/>
            <w:hideMark/>
          </w:tcPr>
          <w:p w:rsidR="00F13E11" w:rsidRPr="0079441E" w:rsidRDefault="00F13E11" w:rsidP="00F13E11">
            <w:pPr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b/>
                <w:sz w:val="20"/>
                <w:szCs w:val="20"/>
              </w:rPr>
              <w:t>Employment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b/>
                <w:sz w:val="20"/>
                <w:szCs w:val="20"/>
              </w:rPr>
              <w:t>Volunteer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b/>
                <w:sz w:val="20"/>
                <w:szCs w:val="20"/>
              </w:rPr>
              <w:t>Paid help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b/>
                <w:sz w:val="20"/>
                <w:szCs w:val="20"/>
              </w:rPr>
              <w:t>Unpaid help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b/>
                <w:sz w:val="20"/>
                <w:szCs w:val="20"/>
              </w:rPr>
              <w:t>Hospitalization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b/>
                <w:sz w:val="20"/>
                <w:szCs w:val="20"/>
              </w:rPr>
              <w:t>Doctor visit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</w:p>
        </w:tc>
      </w:tr>
      <w:tr w:rsidR="0079441E" w:rsidRPr="0079441E" w:rsidTr="00D6179A">
        <w:trPr>
          <w:trHeight w:val="300"/>
        </w:trPr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OR (SE)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OR (SE)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OR (SE)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OR (SE)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OR (SE)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OR (SE)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79441E" w:rsidRPr="0079441E" w:rsidTr="00D6179A">
        <w:trPr>
          <w:trHeight w:val="276"/>
        </w:trPr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Time, months since baseline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0.964 </w:t>
            </w:r>
          </w:p>
        </w:tc>
        <w:tc>
          <w:tcPr>
            <w:tcW w:w="0" w:type="auto"/>
            <w:noWrap/>
            <w:hideMark/>
          </w:tcPr>
          <w:p w:rsidR="00F13E11" w:rsidRPr="0079441E" w:rsidRDefault="00ED4CC8" w:rsidP="00F13E1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0.993 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0.987 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1.025 </w:t>
            </w:r>
          </w:p>
        </w:tc>
        <w:tc>
          <w:tcPr>
            <w:tcW w:w="0" w:type="auto"/>
            <w:noWrap/>
            <w:hideMark/>
          </w:tcPr>
          <w:p w:rsidR="00F13E11" w:rsidRPr="0079441E" w:rsidRDefault="00ED4CC8" w:rsidP="00F13E1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1.011 </w:t>
            </w:r>
          </w:p>
        </w:tc>
        <w:tc>
          <w:tcPr>
            <w:tcW w:w="0" w:type="auto"/>
            <w:noWrap/>
            <w:hideMark/>
          </w:tcPr>
          <w:p w:rsidR="00F13E11" w:rsidRPr="0079441E" w:rsidRDefault="00ED4CC8" w:rsidP="00F13E1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0.999 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79441E" w:rsidRPr="0079441E" w:rsidTr="00D6179A">
        <w:trPr>
          <w:trHeight w:val="276"/>
        </w:trPr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08)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05)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18)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09)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05)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04)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79441E" w:rsidRPr="0079441E" w:rsidTr="00D6179A">
        <w:trPr>
          <w:trHeight w:val="276"/>
        </w:trPr>
        <w:tc>
          <w:tcPr>
            <w:tcW w:w="0" w:type="auto"/>
            <w:noWrap/>
          </w:tcPr>
          <w:p w:rsidR="0079441E" w:rsidRPr="0079441E" w:rsidRDefault="00F13E11" w:rsidP="0079441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Baseline Amyloid CL</w:t>
            </w:r>
          </w:p>
          <w:p w:rsidR="00F13E11" w:rsidRPr="0079441E" w:rsidRDefault="00F13E11" w:rsidP="0079441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(reference=lowest </w:t>
            </w:r>
            <w:proofErr w:type="spellStart"/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tertile</w:t>
            </w:r>
            <w:proofErr w:type="spellEnd"/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79441E" w:rsidRPr="0079441E" w:rsidTr="00D6179A">
        <w:trPr>
          <w:trHeight w:val="276"/>
        </w:trPr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     Amyloid CL 6.1-77.2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1.661 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0.845 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0.579 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0.853 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0.814 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1.090 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79441E" w:rsidRPr="0079441E" w:rsidTr="00D6179A">
        <w:trPr>
          <w:trHeight w:val="276"/>
        </w:trPr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614)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246)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324)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311)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181)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175)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79441E" w:rsidRPr="0079441E" w:rsidTr="00D6179A">
        <w:trPr>
          <w:trHeight w:val="276"/>
        </w:trPr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     Amyloid CL &gt; 77.2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1.287 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0.764 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0.733 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0.721 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0.862 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0.829 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79441E" w:rsidRPr="0079441E" w:rsidTr="00D6179A">
        <w:trPr>
          <w:trHeight w:val="276"/>
        </w:trPr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448)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225)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385)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275)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192)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132)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79441E" w:rsidRPr="0079441E" w:rsidTr="00D6179A">
        <w:trPr>
          <w:trHeight w:val="276"/>
        </w:trPr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Interaction between group x time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79441E" w:rsidRPr="0079441E" w:rsidTr="00D6179A">
        <w:trPr>
          <w:trHeight w:val="276"/>
        </w:trPr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     Amyloid CL 6.1-77.2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0.998 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0.995 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1.035 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0.989 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1.000 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0.989 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79441E" w:rsidRPr="0079441E" w:rsidTr="00D6179A">
        <w:trPr>
          <w:trHeight w:val="276"/>
        </w:trPr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13)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08)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26)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14)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09)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07)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79441E" w:rsidRPr="0079441E" w:rsidTr="00D6179A">
        <w:trPr>
          <w:trHeight w:val="276"/>
        </w:trPr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     Amyloid CL &gt; 77.2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0.986 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0.992 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1.021 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1.011 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0.990 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1.007 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79441E" w:rsidRPr="0079441E" w:rsidTr="00D6179A">
        <w:trPr>
          <w:trHeight w:val="276"/>
        </w:trPr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14)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09)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28)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14)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10)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07)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79441E" w:rsidRPr="0079441E" w:rsidTr="00D6179A">
        <w:trPr>
          <w:trHeight w:val="276"/>
        </w:trPr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Baseline PACC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1.098 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1.171 </w:t>
            </w:r>
          </w:p>
        </w:tc>
        <w:tc>
          <w:tcPr>
            <w:tcW w:w="0" w:type="auto"/>
            <w:noWrap/>
            <w:hideMark/>
          </w:tcPr>
          <w:p w:rsidR="00F13E11" w:rsidRPr="0079441E" w:rsidRDefault="00ED4CC8" w:rsidP="00F13E1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1.003 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1.002 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0.943 </w:t>
            </w:r>
          </w:p>
        </w:tc>
        <w:tc>
          <w:tcPr>
            <w:tcW w:w="0" w:type="auto"/>
            <w:noWrap/>
            <w:hideMark/>
          </w:tcPr>
          <w:p w:rsidR="00F13E11" w:rsidRPr="0079441E" w:rsidRDefault="00ED4CC8" w:rsidP="00F13E1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1.023 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79441E" w:rsidRPr="0079441E" w:rsidTr="00D6179A">
        <w:trPr>
          <w:trHeight w:val="276"/>
        </w:trPr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64)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58)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91)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62)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31)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27)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79441E" w:rsidRPr="0079441E" w:rsidTr="00D6179A">
        <w:trPr>
          <w:trHeight w:val="300"/>
        </w:trPr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Baseline PACC </w:t>
            </w:r>
            <w:r w:rsidR="00ED4CC8" w:rsidRPr="0079441E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*</w:t>
            </w: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 Time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1.000 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1.000 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0.996 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1.000 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1.001 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1.000 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79441E" w:rsidRPr="0079441E" w:rsidTr="00D6179A">
        <w:trPr>
          <w:trHeight w:val="276"/>
        </w:trPr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02)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01)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04)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02)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01)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01)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79441E" w:rsidRPr="0079441E" w:rsidTr="00D6179A">
        <w:trPr>
          <w:trHeight w:val="276"/>
        </w:trPr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PACC Change from baseline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1.044 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1.179 </w:t>
            </w:r>
          </w:p>
        </w:tc>
        <w:tc>
          <w:tcPr>
            <w:tcW w:w="0" w:type="auto"/>
            <w:noWrap/>
            <w:hideMark/>
          </w:tcPr>
          <w:p w:rsidR="00F13E11" w:rsidRPr="0079441E" w:rsidRDefault="00ED4CC8" w:rsidP="00F13E1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0.892 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0.932 </w:t>
            </w:r>
          </w:p>
        </w:tc>
        <w:tc>
          <w:tcPr>
            <w:tcW w:w="0" w:type="auto"/>
            <w:noWrap/>
            <w:hideMark/>
          </w:tcPr>
          <w:p w:rsidR="00F13E11" w:rsidRPr="0079441E" w:rsidRDefault="00ED4CC8" w:rsidP="00F13E1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0.974 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1.089 </w:t>
            </w:r>
          </w:p>
        </w:tc>
        <w:tc>
          <w:tcPr>
            <w:tcW w:w="0" w:type="auto"/>
            <w:noWrap/>
            <w:hideMark/>
          </w:tcPr>
          <w:p w:rsidR="00F13E11" w:rsidRPr="0079441E" w:rsidRDefault="00ED4CC8" w:rsidP="00F13E1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***</w:t>
            </w:r>
          </w:p>
        </w:tc>
      </w:tr>
      <w:tr w:rsidR="0079441E" w:rsidRPr="0079441E" w:rsidTr="00D6179A">
        <w:trPr>
          <w:trHeight w:val="276"/>
        </w:trPr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53)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42)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64)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39)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29)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24)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79441E" w:rsidRPr="0079441E" w:rsidTr="00D6179A">
        <w:trPr>
          <w:trHeight w:val="276"/>
        </w:trPr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Age 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0.779 </w:t>
            </w:r>
          </w:p>
        </w:tc>
        <w:tc>
          <w:tcPr>
            <w:tcW w:w="0" w:type="auto"/>
            <w:noWrap/>
            <w:hideMark/>
          </w:tcPr>
          <w:p w:rsidR="00F13E11" w:rsidRPr="0079441E" w:rsidRDefault="00ED4CC8" w:rsidP="00F13E1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1.097 </w:t>
            </w:r>
          </w:p>
        </w:tc>
        <w:tc>
          <w:tcPr>
            <w:tcW w:w="0" w:type="auto"/>
            <w:noWrap/>
            <w:hideMark/>
          </w:tcPr>
          <w:p w:rsidR="00F13E11" w:rsidRPr="0079441E" w:rsidRDefault="00ED4CC8" w:rsidP="00F13E1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1.103 </w:t>
            </w:r>
          </w:p>
        </w:tc>
        <w:tc>
          <w:tcPr>
            <w:tcW w:w="0" w:type="auto"/>
            <w:noWrap/>
            <w:hideMark/>
          </w:tcPr>
          <w:p w:rsidR="00F13E11" w:rsidRPr="0079441E" w:rsidRDefault="00ED4CC8" w:rsidP="00F13E1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1.113 </w:t>
            </w:r>
          </w:p>
        </w:tc>
        <w:tc>
          <w:tcPr>
            <w:tcW w:w="0" w:type="auto"/>
            <w:noWrap/>
            <w:hideMark/>
          </w:tcPr>
          <w:p w:rsidR="00F13E11" w:rsidRPr="0079441E" w:rsidRDefault="00ED4CC8" w:rsidP="00F13E1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1.045 </w:t>
            </w:r>
          </w:p>
        </w:tc>
        <w:tc>
          <w:tcPr>
            <w:tcW w:w="0" w:type="auto"/>
            <w:noWrap/>
            <w:hideMark/>
          </w:tcPr>
          <w:p w:rsidR="00F13E11" w:rsidRPr="0079441E" w:rsidRDefault="00ED4CC8" w:rsidP="00F13E1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1.020 </w:t>
            </w:r>
          </w:p>
        </w:tc>
        <w:tc>
          <w:tcPr>
            <w:tcW w:w="0" w:type="auto"/>
            <w:noWrap/>
            <w:hideMark/>
          </w:tcPr>
          <w:p w:rsidR="00F13E11" w:rsidRPr="0079441E" w:rsidRDefault="00ED4CC8" w:rsidP="00F13E1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+</w:t>
            </w:r>
          </w:p>
        </w:tc>
      </w:tr>
      <w:tr w:rsidR="0079441E" w:rsidRPr="0079441E" w:rsidTr="00D6179A">
        <w:trPr>
          <w:trHeight w:val="276"/>
        </w:trPr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27)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27)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33)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27)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14)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12)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79441E" w:rsidRPr="0079441E" w:rsidTr="00D6179A">
        <w:trPr>
          <w:trHeight w:val="276"/>
        </w:trPr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Female vs. male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0.133 </w:t>
            </w:r>
          </w:p>
        </w:tc>
        <w:tc>
          <w:tcPr>
            <w:tcW w:w="0" w:type="auto"/>
            <w:noWrap/>
            <w:hideMark/>
          </w:tcPr>
          <w:p w:rsidR="00F13E11" w:rsidRPr="0079441E" w:rsidRDefault="00ED4CC8" w:rsidP="00F13E1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1.705 </w:t>
            </w:r>
          </w:p>
        </w:tc>
        <w:tc>
          <w:tcPr>
            <w:tcW w:w="0" w:type="auto"/>
            <w:noWrap/>
            <w:hideMark/>
          </w:tcPr>
          <w:p w:rsidR="00F13E11" w:rsidRPr="0079441E" w:rsidRDefault="00ED4CC8" w:rsidP="00F13E1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1.696 </w:t>
            </w:r>
          </w:p>
        </w:tc>
        <w:tc>
          <w:tcPr>
            <w:tcW w:w="0" w:type="auto"/>
            <w:noWrap/>
            <w:hideMark/>
          </w:tcPr>
          <w:p w:rsidR="00F13E11" w:rsidRPr="0079441E" w:rsidRDefault="00ED4CC8" w:rsidP="00F13E1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2.365 </w:t>
            </w:r>
          </w:p>
        </w:tc>
        <w:tc>
          <w:tcPr>
            <w:tcW w:w="0" w:type="auto"/>
            <w:noWrap/>
            <w:hideMark/>
          </w:tcPr>
          <w:p w:rsidR="00F13E11" w:rsidRPr="0079441E" w:rsidRDefault="00ED4CC8" w:rsidP="00F13E1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0.907 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0.915 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79441E" w:rsidRPr="0079441E" w:rsidTr="00D6179A">
        <w:trPr>
          <w:trHeight w:val="276"/>
        </w:trPr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45)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380)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529)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524)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118)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94)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79441E" w:rsidRPr="0079441E" w:rsidTr="00D6179A">
        <w:trPr>
          <w:trHeight w:val="276"/>
        </w:trPr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URG vs. NHW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5.494 </w:t>
            </w:r>
          </w:p>
        </w:tc>
        <w:tc>
          <w:tcPr>
            <w:tcW w:w="0" w:type="auto"/>
            <w:noWrap/>
            <w:hideMark/>
          </w:tcPr>
          <w:p w:rsidR="00F13E11" w:rsidRPr="0079441E" w:rsidRDefault="00ED4CC8" w:rsidP="00F13E1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0.576 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0.615 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1.048 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0.804 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0.858 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79441E" w:rsidRPr="0079441E" w:rsidTr="00D6179A">
        <w:trPr>
          <w:trHeight w:val="276"/>
        </w:trPr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3.242)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202)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352)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320)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184)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141)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79441E" w:rsidRPr="0079441E" w:rsidTr="00D6179A">
        <w:trPr>
          <w:trHeight w:val="276"/>
        </w:trPr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Education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1.167 </w:t>
            </w:r>
          </w:p>
        </w:tc>
        <w:tc>
          <w:tcPr>
            <w:tcW w:w="0" w:type="auto"/>
            <w:noWrap/>
            <w:hideMark/>
          </w:tcPr>
          <w:p w:rsidR="00F13E11" w:rsidRPr="0079441E" w:rsidRDefault="00ED4CC8" w:rsidP="00F13E1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1.205 </w:t>
            </w:r>
          </w:p>
        </w:tc>
        <w:tc>
          <w:tcPr>
            <w:tcW w:w="0" w:type="auto"/>
            <w:noWrap/>
            <w:hideMark/>
          </w:tcPr>
          <w:p w:rsidR="00F13E11" w:rsidRPr="0079441E" w:rsidRDefault="00ED4CC8" w:rsidP="00F13E1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1.125 </w:t>
            </w:r>
          </w:p>
        </w:tc>
        <w:tc>
          <w:tcPr>
            <w:tcW w:w="0" w:type="auto"/>
            <w:noWrap/>
            <w:hideMark/>
          </w:tcPr>
          <w:p w:rsidR="00F13E11" w:rsidRPr="0079441E" w:rsidRDefault="00ED4CC8" w:rsidP="00F13E1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1.045 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1.012 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1.041 </w:t>
            </w:r>
          </w:p>
        </w:tc>
        <w:tc>
          <w:tcPr>
            <w:tcW w:w="0" w:type="auto"/>
            <w:noWrap/>
            <w:hideMark/>
          </w:tcPr>
          <w:p w:rsidR="00F13E11" w:rsidRPr="0079441E" w:rsidRDefault="00ED4CC8" w:rsidP="00F13E1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*</w:t>
            </w:r>
          </w:p>
        </w:tc>
      </w:tr>
      <w:tr w:rsidR="0079441E" w:rsidRPr="0079441E" w:rsidTr="00D6179A">
        <w:trPr>
          <w:trHeight w:val="276"/>
        </w:trPr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69)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49)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54)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36)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27)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20)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79441E" w:rsidRPr="0079441E" w:rsidTr="00D6179A">
        <w:trPr>
          <w:trHeight w:val="276"/>
        </w:trPr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BMI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1.025 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0.978 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1.113 </w:t>
            </w:r>
          </w:p>
        </w:tc>
        <w:tc>
          <w:tcPr>
            <w:tcW w:w="0" w:type="auto"/>
            <w:noWrap/>
            <w:hideMark/>
          </w:tcPr>
          <w:p w:rsidR="00F13E11" w:rsidRPr="0079441E" w:rsidRDefault="00ED4CC8" w:rsidP="00F13E1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1.040 </w:t>
            </w:r>
          </w:p>
        </w:tc>
        <w:tc>
          <w:tcPr>
            <w:tcW w:w="0" w:type="auto"/>
            <w:noWrap/>
            <w:hideMark/>
          </w:tcPr>
          <w:p w:rsidR="00F13E11" w:rsidRPr="0079441E" w:rsidRDefault="00ED4CC8" w:rsidP="00F13E1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1.051 </w:t>
            </w:r>
          </w:p>
        </w:tc>
        <w:tc>
          <w:tcPr>
            <w:tcW w:w="0" w:type="auto"/>
            <w:noWrap/>
            <w:hideMark/>
          </w:tcPr>
          <w:p w:rsidR="00F13E11" w:rsidRPr="0079441E" w:rsidRDefault="00ED4CC8" w:rsidP="00F13E1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1.029 </w:t>
            </w:r>
          </w:p>
        </w:tc>
        <w:tc>
          <w:tcPr>
            <w:tcW w:w="0" w:type="auto"/>
            <w:noWrap/>
            <w:hideMark/>
          </w:tcPr>
          <w:p w:rsidR="00F13E11" w:rsidRPr="0079441E" w:rsidRDefault="00ED4CC8" w:rsidP="00F13E1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**</w:t>
            </w:r>
          </w:p>
        </w:tc>
      </w:tr>
      <w:tr w:rsidR="0079441E" w:rsidRPr="0079441E" w:rsidTr="00D6179A">
        <w:trPr>
          <w:trHeight w:val="276"/>
        </w:trPr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26)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20)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33)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21)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12)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10)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79441E" w:rsidRPr="0079441E" w:rsidTr="00D6179A">
        <w:trPr>
          <w:trHeight w:val="276"/>
        </w:trPr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1.361 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1.502 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0.505 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0.729 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0.701 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1.368 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79441E" w:rsidRPr="0079441E" w:rsidTr="00D6179A">
        <w:trPr>
          <w:trHeight w:val="276"/>
        </w:trPr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811)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643)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352)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330)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212)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288)</w:t>
            </w:r>
          </w:p>
        </w:tc>
        <w:tc>
          <w:tcPr>
            <w:tcW w:w="0" w:type="auto"/>
            <w:noWrap/>
            <w:hideMark/>
          </w:tcPr>
          <w:p w:rsidR="00F13E11" w:rsidRPr="0079441E" w:rsidRDefault="00F13E11" w:rsidP="00F13E11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</w:tbl>
    <w:p w:rsidR="00304C15" w:rsidRPr="0079441E" w:rsidRDefault="00304C15">
      <w:pPr>
        <w:rPr>
          <w:rFonts w:ascii="Calibri" w:hAnsi="Calibri" w:cs="Calibri"/>
          <w:sz w:val="20"/>
          <w:szCs w:val="20"/>
        </w:rPr>
      </w:pPr>
      <w:r w:rsidRPr="0079441E">
        <w:rPr>
          <w:rFonts w:ascii="Calibri" w:hAnsi="Calibri" w:cs="Calibri"/>
          <w:sz w:val="20"/>
          <w:szCs w:val="20"/>
        </w:rPr>
        <w:br w:type="page"/>
      </w:r>
      <w:r w:rsidR="00DF3CA2" w:rsidRPr="0079441E">
        <w:rPr>
          <w:rFonts w:ascii="Calibri" w:eastAsia="Times New Roman" w:hAnsi="Calibri" w:cs="Calibri"/>
          <w:b/>
          <w:bCs/>
          <w:sz w:val="20"/>
          <w:szCs w:val="20"/>
        </w:rPr>
        <w:lastRenderedPageBreak/>
        <w:t xml:space="preserve">Supplemental Table 4. Relationship between Amyloid CL </w:t>
      </w:r>
      <w:proofErr w:type="spellStart"/>
      <w:r w:rsidR="00DF3CA2" w:rsidRPr="0079441E">
        <w:rPr>
          <w:rFonts w:ascii="Calibri" w:eastAsia="Times New Roman" w:hAnsi="Calibri" w:cs="Calibri"/>
          <w:b/>
          <w:bCs/>
          <w:sz w:val="20"/>
          <w:szCs w:val="20"/>
        </w:rPr>
        <w:t>Tertile</w:t>
      </w:r>
      <w:proofErr w:type="spellEnd"/>
      <w:r w:rsidR="00DF3CA2" w:rsidRPr="0079441E">
        <w:rPr>
          <w:rFonts w:ascii="Calibri" w:eastAsia="Times New Roman" w:hAnsi="Calibri" w:cs="Calibri"/>
          <w:b/>
          <w:bCs/>
          <w:sz w:val="20"/>
          <w:szCs w:val="20"/>
        </w:rPr>
        <w:t>, CDR, and RUI, including interaction effec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0"/>
        <w:gridCol w:w="847"/>
        <w:gridCol w:w="428"/>
        <w:gridCol w:w="1048"/>
        <w:gridCol w:w="411"/>
        <w:gridCol w:w="988"/>
        <w:gridCol w:w="411"/>
        <w:gridCol w:w="1227"/>
        <w:gridCol w:w="411"/>
        <w:gridCol w:w="1464"/>
        <w:gridCol w:w="411"/>
        <w:gridCol w:w="1169"/>
        <w:gridCol w:w="346"/>
      </w:tblGrid>
      <w:tr w:rsidR="0079441E" w:rsidRPr="0079441E" w:rsidTr="0079441E">
        <w:trPr>
          <w:trHeight w:val="276"/>
        </w:trPr>
        <w:tc>
          <w:tcPr>
            <w:tcW w:w="0" w:type="auto"/>
            <w:noWrap/>
            <w:hideMark/>
          </w:tcPr>
          <w:p w:rsidR="00ED4CC8" w:rsidRPr="0079441E" w:rsidRDefault="0079441E" w:rsidP="00ED4CC8">
            <w:pPr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b/>
                <w:sz w:val="20"/>
                <w:szCs w:val="20"/>
              </w:rPr>
              <w:t>Variables</w:t>
            </w:r>
            <w:bookmarkStart w:id="0" w:name="_GoBack"/>
            <w:bookmarkEnd w:id="0"/>
          </w:p>
        </w:tc>
        <w:tc>
          <w:tcPr>
            <w:tcW w:w="0" w:type="auto"/>
            <w:gridSpan w:val="2"/>
            <w:noWrap/>
            <w:hideMark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b/>
                <w:sz w:val="20"/>
                <w:szCs w:val="20"/>
              </w:rPr>
              <w:t>Employment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b/>
                <w:sz w:val="20"/>
                <w:szCs w:val="20"/>
              </w:rPr>
              <w:t>Volunteer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b/>
                <w:sz w:val="20"/>
                <w:szCs w:val="20"/>
              </w:rPr>
              <w:t>Paid help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b/>
                <w:sz w:val="20"/>
                <w:szCs w:val="20"/>
              </w:rPr>
              <w:t>Unpaid help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b/>
                <w:sz w:val="20"/>
                <w:szCs w:val="20"/>
              </w:rPr>
              <w:t>Hospitalization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b/>
                <w:sz w:val="20"/>
                <w:szCs w:val="20"/>
              </w:rPr>
              <w:t>Doctor visit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</w:p>
        </w:tc>
      </w:tr>
      <w:tr w:rsidR="0079441E" w:rsidRPr="0079441E" w:rsidTr="0079441E">
        <w:trPr>
          <w:trHeight w:val="300"/>
        </w:trPr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OR (SE)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OR (SE)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OR (SE)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OR (SE)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OR (SE)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OR (SE)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79441E" w:rsidRPr="0079441E" w:rsidTr="0079441E">
        <w:trPr>
          <w:trHeight w:val="276"/>
        </w:trPr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Time, months since baseline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0.963 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0.992 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0.984 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1.019 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1.009 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0.997 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79441E" w:rsidRPr="0079441E" w:rsidTr="0079441E">
        <w:trPr>
          <w:trHeight w:val="276"/>
        </w:trPr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09)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07)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19)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10)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06)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05)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79441E" w:rsidRPr="0079441E" w:rsidTr="0079441E">
        <w:trPr>
          <w:trHeight w:val="276"/>
        </w:trPr>
        <w:tc>
          <w:tcPr>
            <w:tcW w:w="0" w:type="auto"/>
            <w:noWrap/>
            <w:hideMark/>
          </w:tcPr>
          <w:p w:rsidR="0079441E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Baseline Amyloid CL</w:t>
            </w:r>
          </w:p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(reference=lowest </w:t>
            </w:r>
            <w:proofErr w:type="spellStart"/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tertile</w:t>
            </w:r>
            <w:proofErr w:type="spellEnd"/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79441E" w:rsidRPr="0079441E" w:rsidTr="0079441E">
        <w:trPr>
          <w:trHeight w:val="276"/>
        </w:trPr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     Amyloid CL 6.1-77.2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3.425 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0.747 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0.782 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1.158 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1.165 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1.404 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79441E" w:rsidRPr="0079441E" w:rsidTr="0079441E">
        <w:trPr>
          <w:trHeight w:val="276"/>
        </w:trPr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1.557)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291)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591)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559)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382)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340)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79441E" w:rsidRPr="0079441E" w:rsidTr="0079441E">
        <w:trPr>
          <w:trHeight w:val="276"/>
        </w:trPr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     Amyloid CL &gt; 77.2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2.254 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0.514 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1.027 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0.255 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1.000 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0.782 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79441E" w:rsidRPr="0079441E" w:rsidTr="0079441E">
        <w:trPr>
          <w:trHeight w:val="276"/>
        </w:trPr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995)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206)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678)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150)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315)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189)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79441E" w:rsidRPr="0079441E" w:rsidTr="0079441E">
        <w:trPr>
          <w:trHeight w:val="276"/>
        </w:trPr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Interaction between group x time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79441E" w:rsidRPr="0079441E" w:rsidTr="0079441E">
        <w:trPr>
          <w:trHeight w:val="276"/>
        </w:trPr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     Amyloid CL 6.1-77.2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0.975 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1.002 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1.029 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0.985 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0.990 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0.983 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*</w:t>
            </w:r>
          </w:p>
        </w:tc>
      </w:tr>
      <w:tr w:rsidR="0079441E" w:rsidRPr="0079441E" w:rsidTr="0079441E">
        <w:trPr>
          <w:trHeight w:val="276"/>
        </w:trPr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16)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12)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31)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18)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12)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09)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79441E" w:rsidRPr="0079441E" w:rsidTr="0079441E">
        <w:trPr>
          <w:trHeight w:val="276"/>
        </w:trPr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     Amyloid CL &gt; 77.2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0.975 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0.998 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1.018 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1.040 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0.993 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1.003 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79441E" w:rsidRPr="0079441E" w:rsidTr="0079441E">
        <w:trPr>
          <w:trHeight w:val="276"/>
        </w:trPr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17)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12)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27)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20)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12)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09)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79441E" w:rsidRPr="0079441E" w:rsidTr="0079441E">
        <w:trPr>
          <w:trHeight w:val="276"/>
        </w:trPr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SCREENING CDR=0.5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0.327 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0.336 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0.341 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1.503 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0.865 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1.733 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+</w:t>
            </w:r>
          </w:p>
        </w:tc>
      </w:tr>
      <w:tr w:rsidR="0079441E" w:rsidRPr="0079441E" w:rsidTr="0079441E">
        <w:trPr>
          <w:trHeight w:val="276"/>
        </w:trPr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177)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167)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458)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1.018)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323)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534)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79441E" w:rsidRPr="0079441E" w:rsidTr="0079441E">
        <w:trPr>
          <w:trHeight w:val="276"/>
        </w:trPr>
        <w:tc>
          <w:tcPr>
            <w:tcW w:w="0" w:type="auto"/>
            <w:noWrap/>
            <w:hideMark/>
          </w:tcPr>
          <w:p w:rsidR="00ED4CC8" w:rsidRPr="0079441E" w:rsidRDefault="006C277D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SCREENING CDR * Time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1.009 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1.006 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1.040 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0.989 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1.012 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0.991 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79441E" w:rsidRPr="0079441E" w:rsidTr="0079441E">
        <w:trPr>
          <w:trHeight w:val="276"/>
        </w:trPr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22)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15)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49)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25)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14)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11)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79441E" w:rsidRPr="0079441E" w:rsidTr="0079441E">
        <w:trPr>
          <w:trHeight w:val="276"/>
        </w:trPr>
        <w:tc>
          <w:tcPr>
            <w:tcW w:w="0" w:type="auto"/>
            <w:noWrap/>
            <w:hideMark/>
          </w:tcPr>
          <w:p w:rsidR="00ED4CC8" w:rsidRPr="0079441E" w:rsidRDefault="006C277D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CDRSB Change from baseline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0.666 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0.569 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1.482 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1.302 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1.079 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1.059 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79441E" w:rsidRPr="0079441E" w:rsidTr="0079441E">
        <w:trPr>
          <w:trHeight w:val="276"/>
        </w:trPr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147)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84)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186)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111)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91)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89)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79441E" w:rsidRPr="0079441E" w:rsidTr="0079441E">
        <w:trPr>
          <w:trHeight w:val="276"/>
        </w:trPr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Age 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0.776 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1.063 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1.150 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1.129 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1.051 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1.002 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79441E" w:rsidRPr="0079441E" w:rsidTr="0079441E">
        <w:trPr>
          <w:trHeight w:val="276"/>
        </w:trPr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27)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27)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35)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25)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14)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12)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79441E" w:rsidRPr="0079441E" w:rsidTr="0079441E">
        <w:trPr>
          <w:trHeight w:val="276"/>
        </w:trPr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Female vs. male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0.147 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2.172 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1.702 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2.047 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0.932 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0.898 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79441E" w:rsidRPr="0079441E" w:rsidTr="0079441E">
        <w:trPr>
          <w:trHeight w:val="276"/>
        </w:trPr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50)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532)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535)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413)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120)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95)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79441E" w:rsidRPr="0079441E" w:rsidTr="0079441E">
        <w:trPr>
          <w:trHeight w:val="276"/>
        </w:trPr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URG vs. NHW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5.266 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0.568 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0.698 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0.974 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0.985 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0.952 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79441E" w:rsidRPr="0079441E" w:rsidTr="0079441E">
        <w:trPr>
          <w:trHeight w:val="276"/>
        </w:trPr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2.976)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226)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396)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300)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212)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165)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79441E" w:rsidRPr="0079441E" w:rsidTr="0079441E">
        <w:trPr>
          <w:trHeight w:val="276"/>
        </w:trPr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Education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1.228 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1.241 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1.157 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1.063 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0.979 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1.034 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+</w:t>
            </w:r>
          </w:p>
        </w:tc>
      </w:tr>
      <w:tr w:rsidR="0079441E" w:rsidRPr="0079441E" w:rsidTr="0079441E">
        <w:trPr>
          <w:trHeight w:val="276"/>
        </w:trPr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75)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56)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56)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38)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25)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20)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79441E" w:rsidRPr="0079441E" w:rsidTr="0079441E">
        <w:trPr>
          <w:trHeight w:val="276"/>
        </w:trPr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BMI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1.012 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0.968 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1.115 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1.057 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1.059 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1.029 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**</w:t>
            </w:r>
          </w:p>
        </w:tc>
      </w:tr>
      <w:tr w:rsidR="0079441E" w:rsidRPr="0079441E" w:rsidTr="0079441E">
        <w:trPr>
          <w:trHeight w:val="276"/>
        </w:trPr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25)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22)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30)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18)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12)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011)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79441E" w:rsidRPr="0079441E" w:rsidTr="0079441E">
        <w:trPr>
          <w:trHeight w:val="276"/>
        </w:trPr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0.880 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1.132 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0.171 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0.703 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1.023 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 xml:space="preserve">1.273 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79441E" w:rsidRPr="0079441E" w:rsidTr="0079441E">
        <w:trPr>
          <w:trHeight w:val="276"/>
        </w:trPr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521)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561)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159)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281)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274)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441E">
              <w:rPr>
                <w:rFonts w:ascii="Calibri" w:eastAsia="Times New Roman" w:hAnsi="Calibri" w:cs="Calibri"/>
                <w:sz w:val="20"/>
                <w:szCs w:val="20"/>
              </w:rPr>
              <w:t>(0.276)</w:t>
            </w:r>
          </w:p>
        </w:tc>
        <w:tc>
          <w:tcPr>
            <w:tcW w:w="0" w:type="auto"/>
            <w:noWrap/>
            <w:hideMark/>
          </w:tcPr>
          <w:p w:rsidR="00ED4CC8" w:rsidRPr="0079441E" w:rsidRDefault="00ED4CC8" w:rsidP="00ED4CC8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</w:tbl>
    <w:p w:rsidR="00E60EA6" w:rsidRPr="0079441E" w:rsidRDefault="00E60EA6">
      <w:pPr>
        <w:rPr>
          <w:rFonts w:ascii="Calibri" w:hAnsi="Calibri" w:cs="Calibri"/>
          <w:sz w:val="20"/>
          <w:szCs w:val="20"/>
        </w:rPr>
      </w:pPr>
    </w:p>
    <w:sectPr w:rsidR="00E60EA6" w:rsidRPr="0079441E" w:rsidSect="0079441E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5021"/>
    <w:rsid w:val="00056CCC"/>
    <w:rsid w:val="000B7513"/>
    <w:rsid w:val="00185641"/>
    <w:rsid w:val="00304C15"/>
    <w:rsid w:val="00327441"/>
    <w:rsid w:val="0033111C"/>
    <w:rsid w:val="003628CD"/>
    <w:rsid w:val="00396B0F"/>
    <w:rsid w:val="00411671"/>
    <w:rsid w:val="005A077D"/>
    <w:rsid w:val="005C5DD5"/>
    <w:rsid w:val="005C5E22"/>
    <w:rsid w:val="005F05D3"/>
    <w:rsid w:val="006040D7"/>
    <w:rsid w:val="006C277D"/>
    <w:rsid w:val="006E6916"/>
    <w:rsid w:val="00710FCE"/>
    <w:rsid w:val="0077120D"/>
    <w:rsid w:val="0079441E"/>
    <w:rsid w:val="008635B3"/>
    <w:rsid w:val="008B1B2C"/>
    <w:rsid w:val="009219BD"/>
    <w:rsid w:val="009272F9"/>
    <w:rsid w:val="00995021"/>
    <w:rsid w:val="00A213DC"/>
    <w:rsid w:val="00A32726"/>
    <w:rsid w:val="00A50FB5"/>
    <w:rsid w:val="00B43090"/>
    <w:rsid w:val="00B66808"/>
    <w:rsid w:val="00C72F82"/>
    <w:rsid w:val="00D10ED0"/>
    <w:rsid w:val="00D6179A"/>
    <w:rsid w:val="00D942B7"/>
    <w:rsid w:val="00DF3CA2"/>
    <w:rsid w:val="00E60EA6"/>
    <w:rsid w:val="00EB3F8E"/>
    <w:rsid w:val="00ED4CC8"/>
    <w:rsid w:val="00ED74B3"/>
    <w:rsid w:val="00EE1A79"/>
    <w:rsid w:val="00F13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DB9C5D"/>
  <w15:chartTrackingRefBased/>
  <w15:docId w15:val="{0436A35A-5C2C-45C2-A176-BDFCACA24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16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275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1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1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9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2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8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3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1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1153</Words>
  <Characters>6574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ount Sinai Health System</Company>
  <LinksUpToDate>false</LinksUpToDate>
  <CharactersWithSpaces>7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Carolyn</dc:creator>
  <cp:keywords/>
  <dc:description/>
  <cp:lastModifiedBy>Zhu, Carolyn</cp:lastModifiedBy>
  <cp:revision>8</cp:revision>
  <dcterms:created xsi:type="dcterms:W3CDTF">2025-07-19T00:08:00Z</dcterms:created>
  <dcterms:modified xsi:type="dcterms:W3CDTF">2025-07-19T00:24:00Z</dcterms:modified>
</cp:coreProperties>
</file>